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20" w:type="dxa"/>
        <w:tblLook w:val="04A0" w:firstRow="1" w:lastRow="0" w:firstColumn="1" w:lastColumn="0" w:noHBand="0" w:noVBand="1"/>
      </w:tblPr>
      <w:tblGrid>
        <w:gridCol w:w="2835"/>
        <w:gridCol w:w="1843"/>
        <w:gridCol w:w="2182"/>
        <w:gridCol w:w="1760"/>
      </w:tblGrid>
      <w:tr w:rsidR="00207955" w:rsidRPr="00207955" w14:paraId="50921374" w14:textId="77777777" w:rsidTr="004C0C3F">
        <w:trPr>
          <w:trHeight w:val="312"/>
        </w:trPr>
        <w:tc>
          <w:tcPr>
            <w:tcW w:w="862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0F774" w14:textId="2BAE57A3" w:rsidR="001523E9" w:rsidRPr="00207955" w:rsidRDefault="00F367F9" w:rsidP="004C0C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129289344"/>
            <w:bookmarkStart w:id="1" w:name="_GoBack"/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able S1. </w:t>
            </w:r>
            <w:r w:rsidR="00DD156E"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tails of baseline information in three independent cohorts</w:t>
            </w:r>
            <w:r w:rsidR="00DD156E" w:rsidRPr="0020795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.</w:t>
            </w:r>
          </w:p>
        </w:tc>
      </w:tr>
      <w:tr w:rsidR="00207955" w:rsidRPr="00207955" w14:paraId="3DE41731" w14:textId="77777777" w:rsidTr="002D3AFC">
        <w:trPr>
          <w:trHeight w:val="324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1BC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2" w:name="_Hlk132735484"/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D546" w14:textId="063B0FF1" w:rsidR="001523E9" w:rsidRPr="00207955" w:rsidRDefault="001523E9" w:rsidP="00F02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CGA</w:t>
            </w:r>
            <w:r w:rsidR="00F02753"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PAAD</w:t>
            </w:r>
          </w:p>
        </w:tc>
        <w:tc>
          <w:tcPr>
            <w:tcW w:w="21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99D72" w14:textId="0AE91169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SK</w:t>
            </w:r>
            <w:r w:rsidR="0013469D" w:rsidRPr="0020795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  <w:r w:rsidR="0013469D"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MPACT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9EF09" w14:textId="77777777" w:rsidR="001523E9" w:rsidRPr="00207955" w:rsidRDefault="001523E9" w:rsidP="004C0C3F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SK-MET</w:t>
            </w:r>
          </w:p>
        </w:tc>
      </w:tr>
      <w:bookmarkEnd w:id="2"/>
      <w:tr w:rsidR="00207955" w:rsidRPr="00207955" w14:paraId="4A542D7C" w14:textId="77777777" w:rsidTr="002D3AFC">
        <w:trPr>
          <w:trHeight w:val="312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945B" w14:textId="77777777" w:rsidR="001523E9" w:rsidRPr="00207955" w:rsidRDefault="001523E9" w:rsidP="00A151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Patients 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53E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9 (100.0)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A87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8 (100.0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3F8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33 (100.0)</w:t>
            </w:r>
          </w:p>
        </w:tc>
      </w:tr>
      <w:tr w:rsidR="00207955" w:rsidRPr="00207955" w14:paraId="0A6152A6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D46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2B8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8D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CE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0EEF1A10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5B8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573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 (54.2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6E2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 (27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EA6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74 (60.7)</w:t>
            </w:r>
          </w:p>
        </w:tc>
      </w:tr>
      <w:tr w:rsidR="00207955" w:rsidRPr="00207955" w14:paraId="26996EF6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78FB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FFE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 (45.8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F38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6 (72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400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9 (39.3)</w:t>
            </w:r>
          </w:p>
        </w:tc>
      </w:tr>
      <w:tr w:rsidR="00207955" w:rsidRPr="00207955" w14:paraId="74FDAAC3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8BD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757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9B2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9B6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206EEF1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EDD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=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BD8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 (53.6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DA9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10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54 (54.5)</w:t>
            </w:r>
          </w:p>
        </w:tc>
      </w:tr>
      <w:tr w:rsidR="00207955" w:rsidRPr="00207955" w14:paraId="57FCC32C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4A0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A40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 (46.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707F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9ED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9 (45.5)</w:t>
            </w:r>
          </w:p>
        </w:tc>
      </w:tr>
      <w:tr w:rsidR="00207955" w:rsidRPr="00207955" w14:paraId="23B7351D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4EB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AE1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2EE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3FB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5EBE8189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724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D7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 (54.2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CEE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 (51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97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0 (52.8)</w:t>
            </w:r>
          </w:p>
        </w:tc>
      </w:tr>
      <w:tr w:rsidR="00207955" w:rsidRPr="00207955" w14:paraId="591FAF6C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C594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0A4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 (45.8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227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7 (48.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DCD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3 (47.2)</w:t>
            </w:r>
          </w:p>
        </w:tc>
      </w:tr>
      <w:tr w:rsidR="00207955" w:rsidRPr="00207955" w14:paraId="7B342686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9D2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4C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94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82C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2FA06DBC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CF1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EBF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(11.2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370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E8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1F32D5A1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A41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8ADA" w14:textId="0E43A782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  <w:r w:rsidR="005149B9" w:rsidRPr="0020795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8</w:t>
            </w:r>
            <w:r w:rsidR="007D5D1C"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7D5D1C"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A32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5CA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2AC0F22F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C3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CDB" w14:textId="4342D398" w:rsidR="001523E9" w:rsidRPr="00207955" w:rsidRDefault="005149B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="001523E9"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7D5D1C"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="001523E9"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9D4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7FF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56FE8622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B8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5E7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2.8)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78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FD0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667BF7EA" w14:textId="77777777" w:rsidTr="002D3AFC">
        <w:trPr>
          <w:trHeight w:val="312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6B912" w14:textId="6CC24823" w:rsidR="005149B9" w:rsidRPr="00207955" w:rsidRDefault="005149B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6D22A" w14:textId="777A55D5" w:rsidR="005149B9" w:rsidRPr="00207955" w:rsidRDefault="005149B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7D5D1C"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95AF2" w14:textId="29606FF2" w:rsidR="005149B9" w:rsidRPr="00207955" w:rsidRDefault="005149B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2A68B" w14:textId="429834B6" w:rsidR="005149B9" w:rsidRPr="00207955" w:rsidRDefault="005149B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67845B8A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8D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962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F71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F0B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20FC5E03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18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EDE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3.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DF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E30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7966834A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6F5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C5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12.3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A4F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608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6BBDFDAD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7E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7A0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5 (81.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EA7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5FC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3F611BAD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26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A8E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2.2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B14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EB9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5AC66C0F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9B4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5E8E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.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509D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273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686FD344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62E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F20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E1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BAF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5594856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D37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189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 (26.8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F27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72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1CF160E9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CB4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54C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 (70.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A0F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74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4E7D4E47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F8DA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422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2.8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15A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7A40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4AC05525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E58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09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CF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CE3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947C066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509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B7F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 (45.8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F85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16F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30629F71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6C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FA9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2.8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60B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97C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405EC07A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713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298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 (51.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75D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8ED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2B74A9C2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DC6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BA8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A7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8EC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3B5F48D4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515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21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 (16.8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327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1A2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2A66213A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B8F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92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 (52.5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D80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405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4D7B9187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881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70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 (27.9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B9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8BA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77251149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D39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E4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.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3F8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84D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326C50A2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192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BBE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.7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FC8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0FA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0048A9C7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12B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FBB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009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45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3996A77E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E54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2A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2EF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6 (45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A1B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5 (41.1)</w:t>
            </w:r>
          </w:p>
        </w:tc>
      </w:tr>
      <w:tr w:rsidR="00207955" w:rsidRPr="00207955" w14:paraId="6CE1FE52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5C5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986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9 (100.0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5C2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2 (54.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F8E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8 (58.9)</w:t>
            </w:r>
          </w:p>
        </w:tc>
      </w:tr>
      <w:tr w:rsidR="00207955" w:rsidRPr="00207955" w14:paraId="187C8A69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722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87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0B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34C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D407448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DC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FD7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80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9 (35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0C8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247363E8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E02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E9B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E7C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4 (44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A6C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45C62B3D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765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2D1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843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 (20.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779B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7F50F257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AC5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202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9D7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862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5C130B56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E1D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3CF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6.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678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EFD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1 (5.7)</w:t>
            </w:r>
          </w:p>
        </w:tc>
      </w:tr>
      <w:tr w:rsidR="00207955" w:rsidRPr="00207955" w14:paraId="311AC7B1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8F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ack or African Ameri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17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3.9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9F2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B1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 (4.7)</w:t>
            </w:r>
          </w:p>
        </w:tc>
      </w:tr>
      <w:tr w:rsidR="00207955" w:rsidRPr="00207955" w14:paraId="5CB42A40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CA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D32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6 (87.2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61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71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83 (81.9)</w:t>
            </w:r>
          </w:p>
        </w:tc>
      </w:tr>
      <w:tr w:rsidR="00207955" w:rsidRPr="00207955" w14:paraId="2C25989C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AFD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B09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2.8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B5BA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73A5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8 (7.7)</w:t>
            </w:r>
          </w:p>
        </w:tc>
      </w:tr>
      <w:tr w:rsidR="00207955" w:rsidRPr="00207955" w14:paraId="7B4E1676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85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onic pancreat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EED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B9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49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88FF772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A11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71F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7.3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6B7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64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35484D1F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BD3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909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 (70.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DD3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9A2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161022B2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6E8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35FA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 (22.3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194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CA2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22972C98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C90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F0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976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6A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471FCDC4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9A9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E6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 (20.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4A4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AE3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53799176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FF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C99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 (60.9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662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938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52BE2C0C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E398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CBD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 (19.0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717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F8A6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66272F60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A7E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coh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65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D9C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E0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56983C8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6F1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AF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 (55.9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8EB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072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6848E16E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871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6BE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 (34.6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473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F6D3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784537FE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1E9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5FD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 (9.5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99A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F17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</w:tr>
      <w:tr w:rsidR="00207955" w:rsidRPr="00207955" w14:paraId="1181F19E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11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4698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E80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E78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C501DB2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054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53B2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FA4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A03D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45 (85.1)</w:t>
            </w:r>
          </w:p>
        </w:tc>
      </w:tr>
      <w:tr w:rsidR="00207955" w:rsidRPr="00207955" w14:paraId="128F4FCA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383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etermi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7376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508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4300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 (1.7)</w:t>
            </w:r>
          </w:p>
        </w:tc>
      </w:tr>
      <w:tr w:rsidR="00207955" w:rsidRPr="00207955" w14:paraId="49E60068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A45E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tabl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587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8B8B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29F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0.5)</w:t>
            </w:r>
          </w:p>
        </w:tc>
      </w:tr>
      <w:tr w:rsidR="001523E9" w:rsidRPr="00207955" w14:paraId="5339168F" w14:textId="77777777" w:rsidTr="002D3AFC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7D09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814A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9E25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B601" w14:textId="77777777" w:rsidR="001523E9" w:rsidRPr="00207955" w:rsidRDefault="001523E9" w:rsidP="004C0C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5 (12.7)</w:t>
            </w:r>
          </w:p>
        </w:tc>
      </w:tr>
    </w:tbl>
    <w:p w14:paraId="50234FC1" w14:textId="77777777" w:rsidR="001523E9" w:rsidRPr="00207955" w:rsidRDefault="001523E9" w:rsidP="001523E9"/>
    <w:p w14:paraId="75B776DA" w14:textId="77777777" w:rsidR="001523E9" w:rsidRPr="00207955" w:rsidRDefault="001523E9" w:rsidP="001523E9"/>
    <w:p w14:paraId="22834BE6" w14:textId="2203720D" w:rsidR="001523E9" w:rsidRPr="00207955" w:rsidRDefault="001523E9"/>
    <w:p w14:paraId="793B18BD" w14:textId="283D7F5A" w:rsidR="001523E9" w:rsidRPr="00207955" w:rsidRDefault="001523E9"/>
    <w:p w14:paraId="5A4B6DEB" w14:textId="1AC4C27D" w:rsidR="001523E9" w:rsidRPr="00207955" w:rsidRDefault="001523E9"/>
    <w:p w14:paraId="09660164" w14:textId="295013D9" w:rsidR="001523E9" w:rsidRPr="00207955" w:rsidRDefault="001523E9"/>
    <w:p w14:paraId="0016405B" w14:textId="70AF9256" w:rsidR="001523E9" w:rsidRPr="00207955" w:rsidRDefault="001523E9"/>
    <w:p w14:paraId="1A8DDEB0" w14:textId="4FA4C759" w:rsidR="001523E9" w:rsidRPr="00207955" w:rsidRDefault="001523E9"/>
    <w:p w14:paraId="7F80911F" w14:textId="024C52C5" w:rsidR="001523E9" w:rsidRPr="00207955" w:rsidRDefault="001523E9"/>
    <w:p w14:paraId="450FF076" w14:textId="0F88AEBF" w:rsidR="001523E9" w:rsidRPr="00207955" w:rsidRDefault="001523E9"/>
    <w:p w14:paraId="09A491A2" w14:textId="0973A8D4" w:rsidR="001523E9" w:rsidRPr="00207955" w:rsidRDefault="001523E9"/>
    <w:p w14:paraId="3520909A" w14:textId="3D5837A4" w:rsidR="001523E9" w:rsidRPr="00207955" w:rsidRDefault="001523E9"/>
    <w:p w14:paraId="7C5B644B" w14:textId="592389A8" w:rsidR="001523E9" w:rsidRPr="00207955" w:rsidRDefault="001523E9"/>
    <w:p w14:paraId="4364C7F9" w14:textId="0C588269" w:rsidR="001523E9" w:rsidRPr="00207955" w:rsidRDefault="001523E9"/>
    <w:p w14:paraId="3A8FBFA6" w14:textId="37B8246A" w:rsidR="001523E9" w:rsidRPr="00207955" w:rsidRDefault="001523E9"/>
    <w:p w14:paraId="2E59B992" w14:textId="4330DF52" w:rsidR="001523E9" w:rsidRPr="00207955" w:rsidRDefault="001523E9"/>
    <w:p w14:paraId="44F418FE" w14:textId="636F97B2" w:rsidR="001523E9" w:rsidRPr="00207955" w:rsidRDefault="001523E9"/>
    <w:p w14:paraId="4B1B762F" w14:textId="7791BFD7" w:rsidR="001523E9" w:rsidRPr="00207955" w:rsidRDefault="001523E9"/>
    <w:p w14:paraId="2D7981FC" w14:textId="297C6329" w:rsidR="001523E9" w:rsidRPr="00207955" w:rsidRDefault="001523E9"/>
    <w:p w14:paraId="23F4E1BB" w14:textId="221CB9DD" w:rsidR="001523E9" w:rsidRPr="00207955" w:rsidRDefault="001523E9"/>
    <w:p w14:paraId="69D9B4EC" w14:textId="77777777" w:rsidR="00DD156E" w:rsidRPr="00207955" w:rsidRDefault="00DD156E"/>
    <w:tbl>
      <w:tblPr>
        <w:tblW w:w="0" w:type="auto"/>
        <w:tblLook w:val="04A0" w:firstRow="1" w:lastRow="0" w:firstColumn="1" w:lastColumn="0" w:noHBand="0" w:noVBand="1"/>
      </w:tblPr>
      <w:tblGrid>
        <w:gridCol w:w="2182"/>
        <w:gridCol w:w="2428"/>
        <w:gridCol w:w="1913"/>
      </w:tblGrid>
      <w:tr w:rsidR="00207955" w:rsidRPr="00207955" w14:paraId="2350ADED" w14:textId="77777777" w:rsidTr="00B632D7">
        <w:trPr>
          <w:trHeight w:val="312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6809C" w14:textId="3E0A326E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</w:t>
            </w:r>
            <w:r w:rsidR="001523E9"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 Member genes of ten oncogenic signaling pathways.</w:t>
            </w:r>
          </w:p>
        </w:tc>
      </w:tr>
      <w:tr w:rsidR="00207955" w:rsidRPr="00207955" w14:paraId="5B8D62EA" w14:textId="77777777" w:rsidTr="00B632D7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030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athwa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30D7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8486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G/TSG</w:t>
            </w:r>
          </w:p>
        </w:tc>
      </w:tr>
      <w:tr w:rsidR="00207955" w:rsidRPr="00207955" w14:paraId="3D94F83F" w14:textId="77777777" w:rsidTr="00B632D7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954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CE2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1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64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32DAF85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50A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8A6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B34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501E23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EA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6C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73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350378C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762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AE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8CA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280FD4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0DC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9BC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42D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F0B013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ADE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855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69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3EBC38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ED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E2D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B79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B2885B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BC1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14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B51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076276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F2A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F8D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1EF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D959E9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5D8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AB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D56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F4B4AE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1E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22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41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E7EC2B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520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005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410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BAA8E5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311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F8D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9CB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780DB6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71F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8F1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18B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96EE3B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DB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043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2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44B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DBA524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49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963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DBB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D1AB82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4B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85E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086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D3F378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99D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F0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6E9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661933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171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3C7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94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F5D131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0D8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D38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BF1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3DD50EE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03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6AE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B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213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E4855F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782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26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3B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40AF75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DD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30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1AC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7EAF8D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CC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1B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W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E49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F6A586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A88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56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98E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CD995B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F40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DE1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72D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D18985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720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6DD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F83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E066EE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488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283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459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11AA95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08E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B4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PN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133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F0C25E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E99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8E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ED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33CC4D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098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9B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W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ADC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A14E94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B33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2A0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O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D7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CACAE6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5BB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A9E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O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4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ACE9C0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64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186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O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2FF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3705502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AD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9F5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CE6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B9211A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E1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87E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777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781540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FBC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EAA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7E4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62D962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CD3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529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L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F3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A8BD42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26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1E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L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97F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61E53A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5B1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794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M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311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1F43DB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39B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E75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32A" w14:textId="7F7EB123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3862ECF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3C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F39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CD9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E44C07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AC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275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8E5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35F5DC9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17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31B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AB0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C384D7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DED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16C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ACD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8F1E26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840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EA6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79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3679CE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1AE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FA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C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7B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0C14A5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E2F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4C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CH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44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0703E8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36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D2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SNK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D0F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0E32D2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1CE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9B2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SNK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B01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65D746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7C0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DA6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J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6E9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495529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C1C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BCC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4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C95732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07C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619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T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01E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CE2894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6C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400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400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04FA1B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4A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9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813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02F506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1D8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D6C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L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769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4379FE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8AC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152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LX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C56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CE4AC3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28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B02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LX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EFA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3FB638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C6A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530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E1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B4DA42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0AD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709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X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F0D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68DE700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90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48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X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4F2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58243E9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5C6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236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X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27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602BFA6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5B1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DC2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X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04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A100DD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0CC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1AD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B9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DB24A6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C21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46D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FC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302CC5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16B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B81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7A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FA702E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AA7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DCB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R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375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034E1C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C2B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B0E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NT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61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3D7D07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36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01A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EB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623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872B36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1C0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DD8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CCA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6E1569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D3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780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791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666420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7D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F3D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2B9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30E1AF0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C78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B24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248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B12AF3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4A0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EE1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E5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54B974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D0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2B2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F0F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371A694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E0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18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642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3AF0C6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DAF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6B2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817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0A75AA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3C9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FB5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E7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389743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11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EC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A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33E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4137BA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5F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61C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DM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035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325035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13E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7B8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D87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6F9D33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B2F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9A8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231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6198A8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99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4A9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15F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740D16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AA3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E08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198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EA98B4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F39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2CD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226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9B4EF8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160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8A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BB0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44CE1A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EF0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684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C86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930AB5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3C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4F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C5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2BB269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330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070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10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CA5D39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7E6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838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39D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E2545A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DB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526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209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F9EC67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63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EFF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554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0FB7189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252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5C2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H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58F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4B10902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99D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D64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BX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582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FD3AA0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D0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E2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7B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3677AF6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62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4D2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B31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28E3F7C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F7A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F88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952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2E3763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832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3E8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F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EF4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67935E4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7A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FB2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EE5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DAA35E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ED9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6FE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E32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24132AA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6D2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EA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7B9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F2AE6E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C1A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43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EB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980B04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8C7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E68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F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9F3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08F6786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C56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73D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9E9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C05B7F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87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FF3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9D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680DF0A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31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32E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1E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091A80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FAC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87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M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ED1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DBD8D9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339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61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F2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669CFE9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81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8ED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717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326C774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5D7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AFC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95E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2DB052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35F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D21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M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CC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547D068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56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0E2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A2D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3589F54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E6A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4F1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1F4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C3CA24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E3F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E97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D5B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676D3F9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755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D11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NEN</w:t>
            </w:r>
          </w:p>
        </w:tc>
      </w:tr>
      <w:tr w:rsidR="00207955" w:rsidRPr="00207955" w14:paraId="252AA0F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59D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87D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B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AD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2FDBF0E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B73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752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BPJ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74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01D048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834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D43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71D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6304F70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493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7F7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4EC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A808BF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111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B75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K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F36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5CC4AE9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2D0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F6E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C15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5180E64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45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5FC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306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DCEB85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7CE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53F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3C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2D7A948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01E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DC9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AM10</w:t>
            </w:r>
          </w:p>
        </w:tc>
      </w:tr>
      <w:tr w:rsidR="00207955" w:rsidRPr="00207955" w14:paraId="76C79E4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D3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D4B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H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817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9CA091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E0C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548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AM17</w:t>
            </w:r>
          </w:p>
        </w:tc>
      </w:tr>
      <w:tr w:rsidR="00207955" w:rsidRPr="00207955" w14:paraId="0E1609F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BFF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C3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72C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56BEA48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3CF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54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797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A0A377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7D8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88B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60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824C9B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E6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FEB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5CA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0423465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0C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C85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ACD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6134A8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4A3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3A6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T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F7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0EFE6D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3B7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1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T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7D8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61F0FA4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1D7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59B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83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48D3072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93E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BC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TX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E40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03908C1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489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D35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T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A8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66847FA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518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6A5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F56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0A63A6D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F55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1C5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1A9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B893AC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792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26E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8CA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64F3F2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8C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883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2B2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865058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6A2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F7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IF4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D06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39AC2F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81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ECA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CE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71B050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B93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7EF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158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1091FD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83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01D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F2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B60124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4C8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EE4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T1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8FA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6A8F25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A16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3E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PDC5</w:t>
            </w:r>
          </w:p>
        </w:tc>
      </w:tr>
      <w:tr w:rsidR="00207955" w:rsidRPr="00207955" w14:paraId="1B8022F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5CE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086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21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ECA00D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604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49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PP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6FD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20A214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65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DAF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K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B56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1D32EB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F60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58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LS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B1F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025375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33B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7E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77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073989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FDC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70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44A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E40951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702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9B2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R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5B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2E9C7C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A03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0C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2A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0171FC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3C8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93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BC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5D1D12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CE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165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K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0B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62506A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1CE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1E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CD4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267341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74C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EC4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K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34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178DE2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23A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F5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K3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ED0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6BEDF6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977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8D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P2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9D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99B056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7D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449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035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19977A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663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BE6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ED6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06F849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B0E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B3E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858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820375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EBB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FC7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C3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8D0D39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D0C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AD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0C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5754A5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961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4C4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S6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15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E4BC37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EA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D7F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FCC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B5CFD3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AB6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BD4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54A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8E534F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D95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E1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3F6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7F4C0E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DC6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078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CBC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F940D1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ED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CF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69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2AF33E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500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FC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V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83A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5B7853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D38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BAD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V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86A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1E74EE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90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84E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3FD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A421F6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FE4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4F9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57D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1BCA11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6FF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28A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06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321D29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08F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9DC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E86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C41617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CBC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FF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4DD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BC1627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C23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8E9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5C8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E53E56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44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A8B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1DB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0B910A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223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7F9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3F2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4E5E22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2A0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850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A33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24D491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9B7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B44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G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FB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C37EFC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F1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FAC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002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EF7D3E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179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A5D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381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48C87A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CB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7A3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4CA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57EC4B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F8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866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33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A54575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4E8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FF4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GF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6B7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3883AA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FED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95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29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AAD117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721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7AA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5AB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03A67F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E3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050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9E0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A2D1C1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3C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BF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192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CE69CB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B06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C6D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02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558CB2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642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610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A94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AA3849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54E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3BE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T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A47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4DD12A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E40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E9C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A16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1C2E4F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9FC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B90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T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A3C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3BDC7D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7B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F7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8B7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C52BFD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C7D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42F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0E7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8768C9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DE4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9DA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P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36C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C3B0EE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33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5C3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9D4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558074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553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EC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C8B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4CEFF9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EC9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71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57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72BB0C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B97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F45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5E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61EBFE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874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79F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FF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E82B19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3E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07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3CA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F5AFC1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1A0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B51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F31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84FB94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DBB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BBA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429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147F8A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CC0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09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C9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664B16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D93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DAF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2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BEA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73E544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69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3E7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2C6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487D4E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669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675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99C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32302D1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07F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7AF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E11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47E73F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9CF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352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0FA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BF33C1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5A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381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RF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E04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292B42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1E7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34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B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0F54" w14:textId="582A881E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333882F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D3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BE3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B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DCEF" w14:textId="1C4CF915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0128737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CB7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911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798" w14:textId="2101C8CE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55241CC5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BFF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7639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RR</w:t>
            </w:r>
          </w:p>
        </w:tc>
      </w:tr>
      <w:tr w:rsidR="00207955" w:rsidRPr="00207955" w14:paraId="4837E881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2BF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99C8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RS1</w:t>
            </w:r>
          </w:p>
        </w:tc>
      </w:tr>
      <w:tr w:rsidR="00207955" w:rsidRPr="00207955" w14:paraId="7F30E766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68C5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011E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S2</w:t>
            </w:r>
          </w:p>
        </w:tc>
      </w:tr>
      <w:tr w:rsidR="00207955" w:rsidRPr="00207955" w14:paraId="5A61DCEB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92C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2CDC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C1</w:t>
            </w:r>
          </w:p>
        </w:tc>
      </w:tr>
      <w:tr w:rsidR="00207955" w:rsidRPr="00207955" w14:paraId="33D02B0A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13E9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CB1A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C2</w:t>
            </w:r>
          </w:p>
        </w:tc>
      </w:tr>
      <w:tr w:rsidR="00207955" w:rsidRPr="00207955" w14:paraId="36F162D1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F45A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2BF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C3</w:t>
            </w:r>
          </w:p>
        </w:tc>
      </w:tr>
      <w:tr w:rsidR="00207955" w:rsidRPr="00207955" w14:paraId="1E92EDE3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AA30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F177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C4</w:t>
            </w:r>
          </w:p>
        </w:tc>
      </w:tr>
      <w:tr w:rsidR="00207955" w:rsidRPr="00207955" w14:paraId="66A82626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7CC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37C7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GRP1</w:t>
            </w:r>
          </w:p>
        </w:tc>
      </w:tr>
      <w:tr w:rsidR="00207955" w:rsidRPr="00207955" w14:paraId="1614B5BA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71FE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695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GRP2</w:t>
            </w:r>
          </w:p>
        </w:tc>
      </w:tr>
      <w:tr w:rsidR="00207955" w:rsidRPr="00207955" w14:paraId="7BC3FAF2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C5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0F5B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GRP3</w:t>
            </w:r>
          </w:p>
        </w:tc>
      </w:tr>
      <w:tr w:rsidR="00207955" w:rsidRPr="00207955" w14:paraId="12A6ED68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1991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8B3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GRP4</w:t>
            </w:r>
          </w:p>
        </w:tc>
      </w:tr>
      <w:tr w:rsidR="00207955" w:rsidRPr="00207955" w14:paraId="3916127C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725E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3D7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PGEF1</w:t>
            </w:r>
          </w:p>
        </w:tc>
      </w:tr>
      <w:tr w:rsidR="00207955" w:rsidRPr="00207955" w14:paraId="02FAD54B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F4EB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94FE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PGEF2</w:t>
            </w:r>
          </w:p>
        </w:tc>
      </w:tr>
      <w:tr w:rsidR="00207955" w:rsidRPr="00207955" w14:paraId="54815079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3E77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391E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GRF1</w:t>
            </w:r>
          </w:p>
        </w:tc>
      </w:tr>
      <w:tr w:rsidR="00207955" w:rsidRPr="00207955" w14:paraId="02B152DD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1C3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E676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GRF2</w:t>
            </w:r>
          </w:p>
        </w:tc>
      </w:tr>
      <w:tr w:rsidR="00207955" w:rsidRPr="00207955" w14:paraId="4843C281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BF1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3D93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NTA</w:t>
            </w:r>
          </w:p>
        </w:tc>
      </w:tr>
      <w:tr w:rsidR="00207955" w:rsidRPr="00207955" w14:paraId="4D7E4512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A208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FE93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NTB</w:t>
            </w:r>
          </w:p>
        </w:tc>
      </w:tr>
      <w:tr w:rsidR="00207955" w:rsidRPr="00207955" w14:paraId="27D78067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95D1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10F9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CE1</w:t>
            </w:r>
          </w:p>
        </w:tc>
      </w:tr>
      <w:tr w:rsidR="00207955" w:rsidRPr="00207955" w14:paraId="371C52FA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0CB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94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MT</w:t>
            </w:r>
          </w:p>
        </w:tc>
      </w:tr>
      <w:tr w:rsidR="00207955" w:rsidRPr="00207955" w14:paraId="4179B982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AE2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36AE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AS</w:t>
            </w:r>
          </w:p>
        </w:tc>
      </w:tr>
      <w:tr w:rsidR="00207955" w:rsidRPr="00207955" w14:paraId="72A66AE8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7C6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882F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XNB1</w:t>
            </w:r>
          </w:p>
        </w:tc>
      </w:tr>
      <w:tr w:rsidR="00207955" w:rsidRPr="00207955" w14:paraId="60E0E965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3BFE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6E7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K3</w:t>
            </w:r>
          </w:p>
        </w:tc>
      </w:tr>
      <w:tr w:rsidR="00207955" w:rsidRPr="00207955" w14:paraId="017EAB69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B05E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D67A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HGAP35</w:t>
            </w:r>
          </w:p>
        </w:tc>
      </w:tr>
      <w:tr w:rsidR="00207955" w:rsidRPr="00207955" w14:paraId="050ED080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9CA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F62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A2</w:t>
            </w:r>
          </w:p>
        </w:tc>
      </w:tr>
      <w:tr w:rsidR="00207955" w:rsidRPr="00207955" w14:paraId="75483FC9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69F6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C35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A3</w:t>
            </w:r>
          </w:p>
        </w:tc>
      </w:tr>
      <w:tr w:rsidR="00207955" w:rsidRPr="00207955" w14:paraId="0F904604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ED50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1A76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AL1</w:t>
            </w:r>
          </w:p>
        </w:tc>
      </w:tr>
      <w:tr w:rsidR="00207955" w:rsidRPr="00207955" w14:paraId="3984C071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C02D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51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AL2</w:t>
            </w:r>
          </w:p>
        </w:tc>
      </w:tr>
      <w:tr w:rsidR="00207955" w:rsidRPr="00207955" w14:paraId="22DA3D8C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90D5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16CA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SAL3</w:t>
            </w:r>
          </w:p>
        </w:tc>
      </w:tr>
      <w:tr w:rsidR="00207955" w:rsidRPr="00207955" w14:paraId="3D5A5E09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9F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D42A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RED1</w:t>
            </w:r>
          </w:p>
        </w:tc>
      </w:tr>
      <w:tr w:rsidR="00207955" w:rsidRPr="00207955" w14:paraId="2A234B4E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4241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A04B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RED2</w:t>
            </w:r>
          </w:p>
        </w:tc>
      </w:tr>
      <w:tr w:rsidR="00207955" w:rsidRPr="00207955" w14:paraId="13581B29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BB0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4D77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RED3</w:t>
            </w:r>
          </w:p>
        </w:tc>
      </w:tr>
      <w:tr w:rsidR="00207955" w:rsidRPr="00207955" w14:paraId="644B36D5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A6C6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A38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B2IP</w:t>
            </w:r>
          </w:p>
        </w:tc>
      </w:tr>
      <w:tr w:rsidR="00207955" w:rsidRPr="00207955" w14:paraId="5574D1D0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14E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94B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OC2</w:t>
            </w:r>
          </w:p>
        </w:tc>
      </w:tr>
      <w:tr w:rsidR="00207955" w:rsidRPr="00207955" w14:paraId="67DE5648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00C9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1242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P1CA</w:t>
            </w:r>
          </w:p>
        </w:tc>
      </w:tr>
      <w:tr w:rsidR="00207955" w:rsidRPr="00207955" w14:paraId="31150FE8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006A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0CD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RIB</w:t>
            </w:r>
          </w:p>
        </w:tc>
      </w:tr>
      <w:tr w:rsidR="00207955" w:rsidRPr="00207955" w14:paraId="113CA71B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F8B2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8E18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N1</w:t>
            </w:r>
          </w:p>
        </w:tc>
      </w:tr>
      <w:tr w:rsidR="00207955" w:rsidRPr="00207955" w14:paraId="1113F105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7FB6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F3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SR1</w:t>
            </w:r>
          </w:p>
        </w:tc>
      </w:tr>
      <w:tr w:rsidR="00207955" w:rsidRPr="00207955" w14:paraId="01679C68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0ED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B5D4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SR2</w:t>
            </w:r>
          </w:p>
        </w:tc>
      </w:tr>
      <w:tr w:rsidR="00207955" w:rsidRPr="00207955" w14:paraId="1E9D0FBA" w14:textId="77777777" w:rsidTr="00A46C5F">
        <w:trPr>
          <w:gridAfter w:val="1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E83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24B" w14:textId="77777777" w:rsidR="00364A19" w:rsidRPr="00207955" w:rsidRDefault="00364A19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BP1</w:t>
            </w:r>
          </w:p>
        </w:tc>
      </w:tr>
      <w:tr w:rsidR="00207955" w:rsidRPr="00207955" w14:paraId="34A81E5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38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34C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9C9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F18F68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0E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694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7B38" w14:textId="6871D351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D05043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59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2E1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BED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08ACBC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B8D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K-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352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92A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9BF23B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3E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0FC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ED0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8F195D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1F7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A36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360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2E3581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280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4C3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D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D85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0FD630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9BE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E66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DB9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14B0E7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E2F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6C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C4A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9E8AAB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52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0C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S6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94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E5AD27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648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846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8E7A" w14:textId="24B57EA3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73D121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15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596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A75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B3A9B1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F9D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504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G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881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C87CBE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BF2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60C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G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DCA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AB6B7B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9E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C9D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489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0B6E67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13F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EFE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23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0D4097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904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76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Z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F223" w14:textId="50E37831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74FEEC9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475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724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B07" w14:textId="6AB8ECD6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07955" w:rsidRPr="00207955" w14:paraId="18D878C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A5D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B67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R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9C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25BA6D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6A0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1C9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SP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723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CEE0D4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4D2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3F2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F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1DB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9BC4CC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838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1D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F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6FE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C23B1C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F8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A6F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F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1C8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8917E8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CCE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B19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FR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117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A1A4AE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119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697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AE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ED7180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BE6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653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F7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8D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ED322BB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A82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BC8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6C0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E2FA7F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149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2B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ED9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3C12D22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BC3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19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902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877D78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12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AEB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8E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51910C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12B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B4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125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63B670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62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5F0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68E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18DCEB4C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97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F94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B97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50DEE7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1E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02E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V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586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B4130B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27A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D6E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V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6A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BEAAF4A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16C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6CF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V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5BC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A3CD72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AD7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39D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F33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E0B50B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E04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562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4B5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9CF35C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B12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62D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952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0005D2E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4B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E4D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A13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426E4D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742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F6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F1E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8B2DBE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CF3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4DC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6D0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21740C8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7E7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D6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AE1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9AEC62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4E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47C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84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026FD4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2C0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869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59B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58E08C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AB3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09F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9F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D724EE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EDD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B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96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DC1E51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78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AB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Z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F9E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17BABF0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B39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74D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AB5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DE54D9F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BC8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71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0DF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347E842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94E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22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6F9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D09EF3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F97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A9F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2B0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84C860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557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B41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4FE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E37F48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48A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280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385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F74AE31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6A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115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49A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552ED7F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408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3C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5B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F24BB7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C0F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EAA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96A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751D53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C5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46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70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AE332D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35F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55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7D4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8955D3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030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E6E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EAF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3CFBD2B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CD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8B3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ED5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68F45918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13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EBA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DB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4C5D096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DAF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092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0D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1DDAEB77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E43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575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694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7736DD7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4D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E5CB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7DE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</w:p>
        </w:tc>
      </w:tr>
      <w:tr w:rsidR="00207955" w:rsidRPr="00207955" w14:paraId="0D7AEC9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EFF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707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CB3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91752A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5C3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B8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3D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7664BC9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0FF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FD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X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56C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6B875E4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3AA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FE3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X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A2B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266B4EE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7C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66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K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B4D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2E1845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F9F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67DA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K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80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5F7F32BD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4BE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B2E4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K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AEF7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BDD5099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63F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6E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K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BB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0186C5F6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DB9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4BE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66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A54FD43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0EBD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2E2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NF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28D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653F8105" w14:textId="77777777" w:rsidTr="00A46C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E62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645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599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58A2393" w14:textId="77777777" w:rsidTr="00B632D7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921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B870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652C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</w:t>
            </w:r>
          </w:p>
        </w:tc>
      </w:tr>
      <w:tr w:rsidR="00207955" w:rsidRPr="00207955" w14:paraId="48460BA6" w14:textId="77777777" w:rsidTr="00B632D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890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CE73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E3BF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07955" w:rsidRPr="00207955" w14:paraId="5348AD1A" w14:textId="77777777" w:rsidTr="00B632D7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C369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6065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E6F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7955" w:rsidRPr="00207955" w14:paraId="14380206" w14:textId="77777777" w:rsidTr="00A46C5F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9A76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: Onco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5672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33C9F" w:rsidRPr="00207955" w14:paraId="2B2366FF" w14:textId="77777777" w:rsidTr="00A46C5F">
        <w:trPr>
          <w:trHeight w:val="31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2E8" w14:textId="77777777" w:rsidR="00033C9F" w:rsidRPr="00207955" w:rsidRDefault="00033C9F" w:rsidP="00033C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G: Tumor suppressor</w:t>
            </w:r>
          </w:p>
        </w:tc>
      </w:tr>
    </w:tbl>
    <w:p w14:paraId="5FA704DB" w14:textId="257237E7" w:rsidR="00033C9F" w:rsidRPr="00207955" w:rsidRDefault="00033C9F"/>
    <w:p w14:paraId="29D75370" w14:textId="4D231F28" w:rsidR="00033C9F" w:rsidRPr="00207955" w:rsidRDefault="00033C9F"/>
    <w:p w14:paraId="576F2FF9" w14:textId="5F90599E" w:rsidR="00A71794" w:rsidRPr="00207955" w:rsidRDefault="00A71794"/>
    <w:p w14:paraId="3FCAED65" w14:textId="67022437" w:rsidR="00A71794" w:rsidRPr="00207955" w:rsidRDefault="00A71794"/>
    <w:p w14:paraId="58343ABB" w14:textId="66BDEF39" w:rsidR="00A71794" w:rsidRPr="00207955" w:rsidRDefault="00A71794"/>
    <w:p w14:paraId="1F8F4F00" w14:textId="57D67F0D" w:rsidR="00A71794" w:rsidRPr="00207955" w:rsidRDefault="00A71794"/>
    <w:p w14:paraId="5AD4FD92" w14:textId="3810C0CD" w:rsidR="00A71794" w:rsidRPr="00207955" w:rsidRDefault="00A71794"/>
    <w:p w14:paraId="75C14E7D" w14:textId="13ECFF55" w:rsidR="00A71794" w:rsidRPr="00207955" w:rsidRDefault="00A71794"/>
    <w:p w14:paraId="060C2557" w14:textId="1B013CB2" w:rsidR="00A71794" w:rsidRPr="00207955" w:rsidRDefault="00A71794"/>
    <w:p w14:paraId="43A3A18D" w14:textId="19498A86" w:rsidR="00A71794" w:rsidRPr="00207955" w:rsidRDefault="00A71794"/>
    <w:p w14:paraId="3553FADE" w14:textId="71CBEC5D" w:rsidR="008C01ED" w:rsidRPr="00207955" w:rsidRDefault="008C01ED"/>
    <w:p w14:paraId="3A7652C1" w14:textId="7A64FBCF" w:rsidR="001523E9" w:rsidRPr="00207955" w:rsidRDefault="001523E9">
      <w:pPr>
        <w:sectPr w:rsidR="001523E9" w:rsidRPr="00207955" w:rsidSect="00A46C5F">
          <w:headerReference w:type="even" r:id="rId7"/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tblpY="1"/>
        <w:tblOverlap w:val="never"/>
        <w:tblW w:w="5001" w:type="pct"/>
        <w:tblLook w:val="04A0" w:firstRow="1" w:lastRow="0" w:firstColumn="1" w:lastColumn="0" w:noHBand="0" w:noVBand="1"/>
      </w:tblPr>
      <w:tblGrid>
        <w:gridCol w:w="10147"/>
        <w:gridCol w:w="3814"/>
      </w:tblGrid>
      <w:tr w:rsidR="00207955" w:rsidRPr="00207955" w14:paraId="7C440090" w14:textId="77777777" w:rsidTr="00310077">
        <w:trPr>
          <w:trHeight w:val="312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E7D2" w14:textId="77777777" w:rsidR="00D84FD9" w:rsidRPr="00207955" w:rsidRDefault="00D84FD9" w:rsidP="00B35E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3. Co-occurring and mutually exclusive pathways identified by SELECT.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2516"/>
              <w:gridCol w:w="1570"/>
              <w:gridCol w:w="1310"/>
              <w:gridCol w:w="1996"/>
              <w:gridCol w:w="1570"/>
            </w:tblGrid>
            <w:tr w:rsidR="00207955" w:rsidRPr="00207955" w14:paraId="74958435" w14:textId="2BC39F6D" w:rsidTr="00353309">
              <w:trPr>
                <w:trHeight w:val="312"/>
              </w:trPr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901C5" w14:textId="14F9650B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Pathyway pair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D6DB1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wMI_p.value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5C5E4" w14:textId="1A05465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A</w:t>
                  </w:r>
                  <w:r w:rsidR="00922A5F"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S</w:t>
                  </w: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C_good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5F882886" w14:textId="79E8CA7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direction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0AC7E0D5" w14:textId="0ABA0C23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Surv_p.value</w:t>
                  </w:r>
                </w:p>
              </w:tc>
            </w:tr>
            <w:tr w:rsidR="00207955" w:rsidRPr="00207955" w14:paraId="1E9E897A" w14:textId="310902C1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DD0ED" w14:textId="7197C1D5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ell cycle &amp; Hipp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DB137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48350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E07C25F" w14:textId="72AC56A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1BB6281" w14:textId="1E7054A3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627631</w:t>
                  </w:r>
                </w:p>
              </w:tc>
            </w:tr>
            <w:tr w:rsidR="00207955" w:rsidRPr="00207955" w14:paraId="7D6EACA4" w14:textId="4CBED823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CD8FF" w14:textId="59F4FC2C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ell cycle &amp; RTK-RA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99114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F856D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75E1AD" w14:textId="5886191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76986C" w14:textId="566BB459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367328</w:t>
                  </w:r>
                </w:p>
              </w:tc>
            </w:tr>
            <w:tr w:rsidR="00207955" w:rsidRPr="00207955" w14:paraId="270288BD" w14:textId="70C23BAD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20E22" w14:textId="5B030FCF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Hippo &amp; My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B4FEF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67710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5AD601" w14:textId="2B7C8282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7850E2" w14:textId="7CF2B0F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056506</w:t>
                  </w:r>
                </w:p>
              </w:tc>
            </w:tr>
            <w:tr w:rsidR="00207955" w:rsidRPr="00207955" w14:paraId="2EB8CF98" w14:textId="30C3E3D1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49207" w14:textId="687A99CF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Hippo &amp; Notc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1CB69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54806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65A56DE" w14:textId="62A78D3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078A1D" w14:textId="057AFC0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6316506</w:t>
                  </w:r>
                </w:p>
              </w:tc>
            </w:tr>
            <w:tr w:rsidR="00207955" w:rsidRPr="00207955" w14:paraId="01030AD2" w14:textId="4A4A556C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0C3A7" w14:textId="3043CA5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Hippo &amp; PI3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1927E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DB26F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EB42A6" w14:textId="50E07414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BBF6BD" w14:textId="5A223595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4574943</w:t>
                  </w:r>
                </w:p>
              </w:tc>
            </w:tr>
            <w:tr w:rsidR="00207955" w:rsidRPr="00207955" w14:paraId="1F482933" w14:textId="65F576B7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2BA22" w14:textId="4982F10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Hippo &amp; W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8F764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77033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737831E" w14:textId="4DD216F4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4D84451" w14:textId="6D6E8E1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6597554</w:t>
                  </w:r>
                </w:p>
              </w:tc>
            </w:tr>
            <w:tr w:rsidR="00207955" w:rsidRPr="00207955" w14:paraId="31CA24C5" w14:textId="47C1983D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146BF" w14:textId="36CDF15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yc &amp; Notc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FEEFB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FE17C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ED1738A" w14:textId="0FC779DE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FA3A91" w14:textId="454CDC1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027202</w:t>
                  </w:r>
                </w:p>
              </w:tc>
            </w:tr>
            <w:tr w:rsidR="00207955" w:rsidRPr="00207955" w14:paraId="3EBBDCA2" w14:textId="62A5C7C8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1616C" w14:textId="00C432B2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yc &amp; PI3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A8C0A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B55EB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1D1197" w14:textId="729AEA59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CEE2E35" w14:textId="30A46E4B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132654</w:t>
                  </w:r>
                </w:p>
              </w:tc>
            </w:tr>
            <w:tr w:rsidR="00207955" w:rsidRPr="00207955" w14:paraId="67AF632F" w14:textId="286F65F8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BF889" w14:textId="0F64D1F9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otch &amp; PI3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67C83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393F1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63AAE4" w14:textId="3C1D5B15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A7B635" w14:textId="2F280A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444104</w:t>
                  </w:r>
                </w:p>
              </w:tc>
            </w:tr>
            <w:tr w:rsidR="00207955" w:rsidRPr="00207955" w14:paraId="47C889E5" w14:textId="4105E44C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CEBB9" w14:textId="5D9D1BE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otch &amp; W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071F4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08198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56DCFA5" w14:textId="4D3C0D1E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A1417AC" w14:textId="2E263B3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6915246</w:t>
                  </w:r>
                </w:p>
              </w:tc>
            </w:tr>
            <w:tr w:rsidR="00207955" w:rsidRPr="00207955" w14:paraId="00B98753" w14:textId="0FDCCFB8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F02AF" w14:textId="33976C4E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PI3K &amp; W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30E1E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16201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26C9EC" w14:textId="13D02599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197C18" w14:textId="0BB996FA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811039</w:t>
                  </w:r>
                </w:p>
              </w:tc>
            </w:tr>
            <w:tr w:rsidR="00207955" w:rsidRPr="00207955" w14:paraId="56B68950" w14:textId="5DBA6BAD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92F27" w14:textId="790AF32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ell cycle &amp; W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9EA74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433DC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99C1EE" w14:textId="333F0F1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C1A636" w14:textId="69E1B5EE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261287</w:t>
                  </w:r>
                </w:p>
              </w:tc>
            </w:tr>
            <w:tr w:rsidR="00207955" w:rsidRPr="00207955" w14:paraId="21FBCA49" w14:textId="471241B4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EAEC9" w14:textId="28CF939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Hippo &amp; RTK-RA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6B235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F8847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85A380E" w14:textId="1531A04C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6F794C" w14:textId="130D65BF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7596</w:t>
                  </w:r>
                </w:p>
              </w:tc>
            </w:tr>
            <w:tr w:rsidR="00207955" w:rsidRPr="00207955" w14:paraId="1099DC82" w14:textId="298D2975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C18BA" w14:textId="2D80D6B3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yc &amp; Nrf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BE445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11F48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3F7D33" w14:textId="2BDF420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7C46F8" w14:textId="040514A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140356</w:t>
                  </w:r>
                </w:p>
              </w:tc>
            </w:tr>
            <w:tr w:rsidR="00207955" w:rsidRPr="00207955" w14:paraId="446D59E5" w14:textId="65BB6D49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D2869" w14:textId="5A37E70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Myc &amp; RTK-RA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79618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5FD25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442B1B7" w14:textId="2EF4C5C9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5C7783" w14:textId="51F5E9F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0.0032581</w:t>
                  </w:r>
                </w:p>
              </w:tc>
            </w:tr>
            <w:tr w:rsidR="00207955" w:rsidRPr="00207955" w14:paraId="3B1844F6" w14:textId="1061CF4F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E7DC9" w14:textId="55A6A8B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ell cycle &amp; Notc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295AD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4D04F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376458" w14:textId="7F546F2E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35AC0B3" w14:textId="621E65E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681573</w:t>
                  </w:r>
                </w:p>
              </w:tc>
            </w:tr>
            <w:tr w:rsidR="00207955" w:rsidRPr="00207955" w14:paraId="031BBEEA" w14:textId="1B9F52F2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A582D" w14:textId="362E934E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yc &amp; W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A2821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2783D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0C1713" w14:textId="653A3CA2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3DBF11" w14:textId="4338245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230732</w:t>
                  </w:r>
                </w:p>
              </w:tc>
            </w:tr>
            <w:tr w:rsidR="00207955" w:rsidRPr="00207955" w14:paraId="1090F3BD" w14:textId="3DD7CF02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7C922" w14:textId="2F087A4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ell cycle &amp; p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DE4AC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A59BA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B5D63F" w14:textId="0634F5B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B2D65C8" w14:textId="5BD6D3C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169765</w:t>
                  </w:r>
                </w:p>
              </w:tc>
            </w:tr>
            <w:tr w:rsidR="00207955" w:rsidRPr="00207955" w14:paraId="25648984" w14:textId="37A66C45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351DC" w14:textId="787E4BA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Hippo &amp; p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1D20F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45D86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C0EA194" w14:textId="38C20474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9458E7" w14:textId="5B875FA5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490429</w:t>
                  </w:r>
                </w:p>
              </w:tc>
            </w:tr>
            <w:tr w:rsidR="00207955" w:rsidRPr="00207955" w14:paraId="40BAAC3F" w14:textId="0423547D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C4A66" w14:textId="66DDF6A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ell cycle &amp; PI3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F83BA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D3583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969EC36" w14:textId="0631B3BB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A6CE639" w14:textId="736D1B6C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932838</w:t>
                  </w:r>
                </w:p>
              </w:tc>
            </w:tr>
            <w:tr w:rsidR="00207955" w:rsidRPr="00207955" w14:paraId="6ACCAD9F" w14:textId="1EC8F5FF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EB591" w14:textId="1C723AC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otch &amp; p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2AECD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8BB0C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53C548" w14:textId="3BC8BB64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91F096" w14:textId="3BC2004F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3416324</w:t>
                  </w:r>
                </w:p>
              </w:tc>
            </w:tr>
            <w:tr w:rsidR="00207955" w:rsidRPr="00207955" w14:paraId="137F905D" w14:textId="5FC75FC4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DAD0A" w14:textId="37DC8942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otch &amp; RTK-RA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3E4C8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C7C77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95A2A7F" w14:textId="1EC9B67C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EB1C1A9" w14:textId="1C92BD2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972379</w:t>
                  </w:r>
                </w:p>
              </w:tc>
            </w:tr>
            <w:tr w:rsidR="00207955" w:rsidRPr="00207955" w14:paraId="577114F6" w14:textId="045F59F9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1FCEE" w14:textId="376A565B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rf2 &amp; TGF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0BE11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863FF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C2DF6B" w14:textId="3B6A6DA4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90B5662" w14:textId="446E5A14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3188695</w:t>
                  </w:r>
                </w:p>
              </w:tc>
            </w:tr>
            <w:tr w:rsidR="00207955" w:rsidRPr="00207955" w14:paraId="30E8FEF7" w14:textId="22FDDEE5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E0DB7" w14:textId="10099D0A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RTK-RAS &amp; TGF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4EDB8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0841C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DBB182" w14:textId="7CFD081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5CC33F" w14:textId="588288DB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443283</w:t>
                  </w:r>
                </w:p>
              </w:tc>
            </w:tr>
            <w:tr w:rsidR="00207955" w:rsidRPr="00207955" w14:paraId="704F4694" w14:textId="01BB0961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A0692" w14:textId="61152F4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lastRenderedPageBreak/>
                    <w:t>PI3K &amp; TGF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59EDA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BECFB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574CBA" w14:textId="122B45B3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utual exclusivi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637845" w14:textId="22C9205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082221</w:t>
                  </w:r>
                </w:p>
              </w:tc>
            </w:tr>
            <w:tr w:rsidR="00207955" w:rsidRPr="00207955" w14:paraId="49EAA383" w14:textId="2609F9D3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37D19" w14:textId="3A993B3F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ell cycle &amp; TGF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65DCB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92059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B0BB8D" w14:textId="211DAF7B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7C1D690" w14:textId="18EB4B5B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973672</w:t>
                  </w:r>
                </w:p>
              </w:tc>
            </w:tr>
            <w:tr w:rsidR="00207955" w:rsidRPr="00207955" w14:paraId="5771C07C" w14:textId="12513406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FC6BC" w14:textId="663C0759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rf2 &amp; W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48EB3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33980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BA19CDD" w14:textId="0AE1D82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457843" w14:textId="15B6A50C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5775165</w:t>
                  </w:r>
                </w:p>
              </w:tc>
            </w:tr>
            <w:tr w:rsidR="00207955" w:rsidRPr="00207955" w14:paraId="035FBC3C" w14:textId="14237104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23ED9" w14:textId="28D1F854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RTK-RAS &amp; p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13939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D1C9F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621445" w14:textId="152E1B2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B375A7" w14:textId="1AE67FAC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618525</w:t>
                  </w:r>
                </w:p>
              </w:tc>
            </w:tr>
            <w:tr w:rsidR="00207955" w:rsidRPr="00207955" w14:paraId="7B05A0E6" w14:textId="35B56148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4ED51" w14:textId="4DEF962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RTK-RAS &amp; W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C6863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D7DF2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253B90" w14:textId="24D53A02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61EA4A" w14:textId="17BCB9CF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181562</w:t>
                  </w:r>
                </w:p>
              </w:tc>
            </w:tr>
            <w:tr w:rsidR="00207955" w:rsidRPr="00207955" w14:paraId="4D09CE5E" w14:textId="6965D845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A9EA7" w14:textId="324CE35A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PI3K &amp; RTK-RA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AFEF0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2F83C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B3D43A7" w14:textId="231F1C1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26C289" w14:textId="3E31094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141139</w:t>
                  </w:r>
                </w:p>
              </w:tc>
            </w:tr>
            <w:tr w:rsidR="00207955" w:rsidRPr="00207955" w14:paraId="30319A96" w14:textId="0101B1BA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ECB50" w14:textId="77EAFACA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PI3K &amp; p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5FFF1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87873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16E4B00" w14:textId="7B85957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0BE9A4" w14:textId="7A3CA7E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1991345</w:t>
                  </w:r>
                </w:p>
              </w:tc>
            </w:tr>
            <w:tr w:rsidR="00207955" w:rsidRPr="00207955" w14:paraId="3D8905A5" w14:textId="190F047A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438EA" w14:textId="0B4F881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Hippo &amp; Nrf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ACED6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DBFEF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C475C46" w14:textId="4EC4D545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02B8320" w14:textId="04031A79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7974154</w:t>
                  </w:r>
                </w:p>
              </w:tc>
            </w:tr>
            <w:tr w:rsidR="00207955" w:rsidRPr="00207955" w14:paraId="28F52D52" w14:textId="5052556A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A7244" w14:textId="68FFB7EA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yc &amp; p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DD801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47C66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7D8A99" w14:textId="70369174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A3A7D7" w14:textId="061B52A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099577</w:t>
                  </w:r>
                </w:p>
              </w:tc>
            </w:tr>
            <w:tr w:rsidR="00207955" w:rsidRPr="00207955" w14:paraId="106A5369" w14:textId="7E6A9EE5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87B94" w14:textId="61B6680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ell cycle &amp; My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C0FFA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4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DEDD7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EAA2FE" w14:textId="787703BA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B5EB572" w14:textId="613F6B9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052538</w:t>
                  </w:r>
                </w:p>
              </w:tc>
            </w:tr>
            <w:tr w:rsidR="00207955" w:rsidRPr="00207955" w14:paraId="0741DA16" w14:textId="5B63BE57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E91D3" w14:textId="59349465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GFβ &amp; W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B57CE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4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447C2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64DDA2" w14:textId="08D6E8B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C89E6F9" w14:textId="590FA1A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3030573</w:t>
                  </w:r>
                </w:p>
              </w:tc>
            </w:tr>
            <w:tr w:rsidR="00207955" w:rsidRPr="00207955" w14:paraId="24E106D3" w14:textId="716EB05A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83418" w14:textId="6678EDF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otch &amp; Nrf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2EA0B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4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96B95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4596E4" w14:textId="37A973FE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E705AFD" w14:textId="47B8572F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6614078</w:t>
                  </w:r>
                </w:p>
              </w:tc>
            </w:tr>
            <w:tr w:rsidR="00207955" w:rsidRPr="00207955" w14:paraId="10893FCD" w14:textId="775F8422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FA25E" w14:textId="6D222873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rf2 &amp; RTK-RA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2B0EA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9A845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9A4D97" w14:textId="7AD398C2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5CFF98" w14:textId="05F57AAC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466962</w:t>
                  </w:r>
                </w:p>
              </w:tc>
            </w:tr>
            <w:tr w:rsidR="00207955" w:rsidRPr="00207955" w14:paraId="76BF7550" w14:textId="58C62BC8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1620D" w14:textId="2D30153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p53 &amp; W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161ED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4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67911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73B1278" w14:textId="2298413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8A6F06" w14:textId="356FCEBC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195907</w:t>
                  </w:r>
                </w:p>
              </w:tc>
            </w:tr>
            <w:tr w:rsidR="00207955" w:rsidRPr="00207955" w14:paraId="106AFF09" w14:textId="6AD20B13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46CE2" w14:textId="303AA14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Hippo &amp; TGF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28DC7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5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5E2D0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5A3750" w14:textId="460B974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FFC633" w14:textId="1D5AC942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4243321</w:t>
                  </w:r>
                </w:p>
              </w:tc>
            </w:tr>
            <w:tr w:rsidR="00207955" w:rsidRPr="00207955" w14:paraId="0497D6C9" w14:textId="6D635463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6BBF5" w14:textId="304A0244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rf2 &amp; p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2D341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6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F2DAA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TR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839273" w14:textId="45B66723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A94D35" w14:textId="3EE79CFA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002087</w:t>
                  </w:r>
                </w:p>
              </w:tc>
            </w:tr>
            <w:tr w:rsidR="00207955" w:rsidRPr="00207955" w14:paraId="31CB4FF6" w14:textId="7803ABD0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79298" w14:textId="6578A95F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ell cycle &amp; Nrf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C0BC2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6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BEDB6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59DAD9" w14:textId="019F915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utual exclusivi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FE3484B" w14:textId="567DFEE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760219</w:t>
                  </w:r>
                </w:p>
              </w:tc>
            </w:tr>
            <w:tr w:rsidR="00207955" w:rsidRPr="00207955" w14:paraId="1331074C" w14:textId="0D59374C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7591F" w14:textId="51D9504E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rf2 &amp; PI3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3487B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6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066B4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2BCC2C" w14:textId="6197987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AB0E1D" w14:textId="3AA8ED3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4801177</w:t>
                  </w:r>
                </w:p>
              </w:tc>
            </w:tr>
            <w:tr w:rsidR="00207955" w:rsidRPr="00207955" w14:paraId="534600D3" w14:textId="67494E84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1A47B" w14:textId="7BF598D6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Notch &amp; TGF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29C85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B7F78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ACF049B" w14:textId="0FC0C941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utual exclusivi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25611F2" w14:textId="7DA01B48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2937035</w:t>
                  </w:r>
                </w:p>
              </w:tc>
            </w:tr>
            <w:tr w:rsidR="00207955" w:rsidRPr="00207955" w14:paraId="06418C63" w14:textId="3AFB2B49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A7D83" w14:textId="3476A4E0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yc &amp; TGF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703A5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8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3BD4B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14:paraId="4FB55636" w14:textId="71F56E25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co-occurre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14:paraId="50B8561B" w14:textId="024398FD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203938</w:t>
                  </w:r>
                </w:p>
              </w:tc>
            </w:tr>
            <w:tr w:rsidR="00207955" w:rsidRPr="00207955" w14:paraId="49D0BFD1" w14:textId="4ACC1855" w:rsidTr="00353309">
              <w:trPr>
                <w:trHeight w:val="312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376E7" w14:textId="03B84B0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left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p53 &amp; TGF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67E0D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8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E9BED" w14:textId="77777777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FAL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bottom"/>
                </w:tcPr>
                <w:p w14:paraId="2CD19384" w14:textId="6F8F6FBC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mutual exclusivi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bottom"/>
                </w:tcPr>
                <w:p w14:paraId="12CE5C82" w14:textId="7650D0E3" w:rsidR="004B1D61" w:rsidRPr="00207955" w:rsidRDefault="004B1D61" w:rsidP="00207955">
                  <w:pPr>
                    <w:framePr w:hSpace="180" w:wrap="around" w:vAnchor="text" w:hAnchor="text" w:y="1"/>
                    <w:widowControl/>
                    <w:suppressOverlap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pPr>
                  <w:r w:rsidRPr="00207955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  <w:t>0.0605795</w:t>
                  </w:r>
                </w:p>
              </w:tc>
            </w:tr>
          </w:tbl>
          <w:p w14:paraId="1516006F" w14:textId="77777777" w:rsidR="00310077" w:rsidRPr="00207955" w:rsidRDefault="00310077" w:rsidP="00B35E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1D275A98" w14:textId="77777777" w:rsidR="00310077" w:rsidRPr="00207955" w:rsidRDefault="00310077" w:rsidP="00B35E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53DD2A8F" w14:textId="77777777" w:rsidR="00310077" w:rsidRPr="00207955" w:rsidRDefault="00310077" w:rsidP="00B35E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032463D1" w14:textId="77777777" w:rsidR="00310077" w:rsidRPr="00207955" w:rsidRDefault="00310077" w:rsidP="00B35E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63061AEE" w14:textId="77209036" w:rsidR="00310077" w:rsidRPr="00207955" w:rsidRDefault="00310077" w:rsidP="00B35E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07955" w:rsidRPr="00207955" w14:paraId="3D8C3CDE" w14:textId="77777777" w:rsidTr="00310077">
        <w:trPr>
          <w:gridAfter w:val="1"/>
          <w:wAfter w:w="1548" w:type="pct"/>
          <w:trHeight w:val="312"/>
        </w:trPr>
        <w:tc>
          <w:tcPr>
            <w:tcW w:w="3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E346" w14:textId="718700BA" w:rsidR="00310077" w:rsidRPr="00207955" w:rsidRDefault="00310077" w:rsidP="00B35E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" w:name="_Hlk128173606"/>
            <w:bookmarkEnd w:id="0"/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4.</w:t>
            </w:r>
            <w:r w:rsidR="00EB7702" w:rsidRPr="00207955">
              <w:t xml:space="preserve"> </w:t>
            </w:r>
            <w:r w:rsidR="00EB7702"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mparison of metastasis rates at 20 sites of DA and non-DA in the MSK-MET cohort</w:t>
            </w: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bookmarkEnd w:id="3"/>
          </w:p>
        </w:tc>
      </w:tr>
    </w:tbl>
    <w:tbl>
      <w:tblPr>
        <w:tblW w:w="4980" w:type="dxa"/>
        <w:tblLook w:val="04A0" w:firstRow="1" w:lastRow="0" w:firstColumn="1" w:lastColumn="0" w:noHBand="0" w:noVBand="1"/>
      </w:tblPr>
      <w:tblGrid>
        <w:gridCol w:w="2680"/>
        <w:gridCol w:w="2300"/>
      </w:tblGrid>
      <w:tr w:rsidR="00207955" w:rsidRPr="00207955" w14:paraId="7BBEB32A" w14:textId="77777777" w:rsidTr="0013026C">
        <w:trPr>
          <w:trHeight w:val="312"/>
        </w:trPr>
        <w:tc>
          <w:tcPr>
            <w:tcW w:w="2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1D14E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tastatic sites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77275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207955" w:rsidRPr="00207955" w14:paraId="08F074EF" w14:textId="77777777" w:rsidTr="0013026C">
        <w:trPr>
          <w:trHeight w:val="312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4918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renal Gland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FADB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42</w:t>
            </w:r>
          </w:p>
        </w:tc>
      </w:tr>
      <w:tr w:rsidR="00207955" w:rsidRPr="00207955" w14:paraId="1339F7AF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B258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liary Trac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9251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53</w:t>
            </w:r>
          </w:p>
        </w:tc>
      </w:tr>
      <w:tr w:rsidR="00207955" w:rsidRPr="00207955" w14:paraId="0B0755C2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A847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adder/Uter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6C01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207955" w:rsidRPr="00207955" w14:paraId="27DCDDC3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9C77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426B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5</w:t>
            </w:r>
          </w:p>
        </w:tc>
      </w:tr>
      <w:tr w:rsidR="00207955" w:rsidRPr="00207955" w14:paraId="4A1A1DFE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41FA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w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003D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1</w:t>
            </w:r>
          </w:p>
        </w:tc>
      </w:tr>
      <w:tr w:rsidR="00207955" w:rsidRPr="00207955" w14:paraId="4DF5CBF6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8099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ea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59EE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207955" w:rsidRPr="00207955" w14:paraId="5925DE03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87AA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NS Brai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62CC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46</w:t>
            </w:r>
          </w:p>
        </w:tc>
      </w:tr>
      <w:tr w:rsidR="00207955" w:rsidRPr="00207955" w14:paraId="3969AD92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F1E2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tant Lymph Nod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3EF1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47</w:t>
            </w:r>
          </w:p>
        </w:tc>
      </w:tr>
      <w:tr w:rsidR="00207955" w:rsidRPr="00207955" w14:paraId="0DD914B7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83FF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 Genita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8BD4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207955" w:rsidRPr="00207955" w14:paraId="07E0B025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7C02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ad and Nec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362B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207955" w:rsidRPr="00207955" w14:paraId="4F53DAF2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2879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eritoneu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988C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91</w:t>
            </w:r>
          </w:p>
        </w:tc>
      </w:tr>
      <w:tr w:rsidR="00207955" w:rsidRPr="00207955" w14:paraId="5A564C75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5692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dne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0505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207955" w:rsidRPr="00207955" w14:paraId="34864F2B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14D2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iv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A0D8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313</w:t>
            </w:r>
          </w:p>
        </w:tc>
      </w:tr>
      <w:tr w:rsidR="00207955" w:rsidRPr="00207955" w14:paraId="3C897468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F027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BF3E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62</w:t>
            </w:r>
          </w:p>
        </w:tc>
      </w:tr>
      <w:tr w:rsidR="00207955" w:rsidRPr="00207955" w14:paraId="21D9451F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8D2E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Genita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D78E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207955" w:rsidRPr="00207955" w14:paraId="53DB5442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72A8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stinu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59F0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6</w:t>
            </w:r>
          </w:p>
        </w:tc>
      </w:tr>
      <w:tr w:rsidR="00207955" w:rsidRPr="00207955" w14:paraId="4DDCBED8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3C6C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a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C9E9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51</w:t>
            </w:r>
          </w:p>
        </w:tc>
      </w:tr>
      <w:tr w:rsidR="00207955" w:rsidRPr="00207955" w14:paraId="65C58E3A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3E16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eur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8EC3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38</w:t>
            </w:r>
          </w:p>
        </w:tc>
      </w:tr>
      <w:tr w:rsidR="00207955" w:rsidRPr="00207955" w14:paraId="6200DF6C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E3A88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S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87016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89</w:t>
            </w:r>
          </w:p>
        </w:tc>
      </w:tr>
      <w:tr w:rsidR="0013026C" w:rsidRPr="00207955" w14:paraId="47F6EAB7" w14:textId="77777777" w:rsidTr="0013026C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880D7F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k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7AA41E" w14:textId="77777777" w:rsidR="0013026C" w:rsidRPr="00207955" w:rsidRDefault="0013026C" w:rsidP="001302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14462170" w14:textId="29368890" w:rsidR="002B768F" w:rsidRPr="00207955" w:rsidRDefault="002B768F" w:rsidP="002B768F">
      <w:pPr>
        <w:jc w:val="right"/>
      </w:pPr>
    </w:p>
    <w:p w14:paraId="25DFCD59" w14:textId="77777777" w:rsidR="002F46B4" w:rsidRPr="00207955" w:rsidRDefault="002F46B4" w:rsidP="002F46B4">
      <w:pPr>
        <w:jc w:val="right"/>
        <w:sectPr w:rsidR="002F46B4" w:rsidRPr="00207955" w:rsidSect="002F46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7088" w:type="dxa"/>
        <w:tblLook w:val="04A0" w:firstRow="1" w:lastRow="0" w:firstColumn="1" w:lastColumn="0" w:noHBand="0" w:noVBand="1"/>
      </w:tblPr>
      <w:tblGrid>
        <w:gridCol w:w="1644"/>
        <w:gridCol w:w="5444"/>
      </w:tblGrid>
      <w:tr w:rsidR="00207955" w:rsidRPr="00207955" w14:paraId="350E5A95" w14:textId="77777777" w:rsidTr="00700CAD">
        <w:trPr>
          <w:trHeight w:val="312"/>
        </w:trPr>
        <w:tc>
          <w:tcPr>
            <w:tcW w:w="70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0F07" w14:textId="17155602" w:rsidR="002F46B4" w:rsidRPr="00207955" w:rsidRDefault="00D411EF" w:rsidP="002F46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5. Genes from blue and purple modules with AUC &gt;0.7 for diagnosis of DA.</w:t>
            </w:r>
            <w:r w:rsidR="002F46B4"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                  </w:t>
            </w:r>
          </w:p>
        </w:tc>
      </w:tr>
      <w:tr w:rsidR="00207955" w:rsidRPr="00207955" w14:paraId="7A8061B8" w14:textId="77777777" w:rsidTr="00700CAD">
        <w:trPr>
          <w:trHeight w:val="312"/>
        </w:trPr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429D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54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5388" w14:textId="77777777" w:rsidR="002F46B4" w:rsidRPr="00207955" w:rsidRDefault="002F46B4" w:rsidP="00E95242">
            <w:pPr>
              <w:widowControl/>
              <w:ind w:firstLineChars="1900" w:firstLine="456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</w:tr>
      <w:tr w:rsidR="00207955" w:rsidRPr="00207955" w14:paraId="5E4A0D48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BD77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CA9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4E2E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195</w:t>
            </w:r>
          </w:p>
        </w:tc>
      </w:tr>
      <w:tr w:rsidR="00207955" w:rsidRPr="00207955" w14:paraId="59FA66AF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370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AM3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A92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146</w:t>
            </w:r>
          </w:p>
        </w:tc>
      </w:tr>
      <w:tr w:rsidR="00207955" w:rsidRPr="00207955" w14:paraId="7825CB1B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3604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H1B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2D9D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706</w:t>
            </w:r>
          </w:p>
        </w:tc>
      </w:tr>
      <w:tr w:rsidR="00207955" w:rsidRPr="00207955" w14:paraId="5250EB9C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BA4D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HCY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009A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781</w:t>
            </w:r>
          </w:p>
        </w:tc>
      </w:tr>
      <w:tr w:rsidR="00207955" w:rsidRPr="00207955" w14:paraId="348CD2A6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D72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DO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A5DD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88</w:t>
            </w:r>
          </w:p>
        </w:tc>
      </w:tr>
      <w:tr w:rsidR="00207955" w:rsidRPr="00207955" w14:paraId="3B00CC65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E91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3GNT3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1FCC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714</w:t>
            </w:r>
          </w:p>
        </w:tc>
      </w:tr>
      <w:tr w:rsidR="00207955" w:rsidRPr="00207955" w14:paraId="2C4E9E09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F20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0orf105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DFB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18</w:t>
            </w:r>
          </w:p>
        </w:tc>
      </w:tr>
      <w:tr w:rsidR="00207955" w:rsidRPr="00207955" w14:paraId="78238AAD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881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7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163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331</w:t>
            </w:r>
          </w:p>
        </w:tc>
      </w:tr>
      <w:tr w:rsidR="00207955" w:rsidRPr="00207955" w14:paraId="4774D009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FB1F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NB4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99D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932</w:t>
            </w:r>
          </w:p>
        </w:tc>
      </w:tr>
      <w:tr w:rsidR="00207955" w:rsidRPr="00207955" w14:paraId="1C48C24C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C2CF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IN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B5D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79</w:t>
            </w:r>
          </w:p>
        </w:tc>
      </w:tr>
      <w:tr w:rsidR="00207955" w:rsidRPr="00207955" w14:paraId="01E11A4E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AA56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B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7F15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18</w:t>
            </w:r>
          </w:p>
        </w:tc>
      </w:tr>
      <w:tr w:rsidR="00207955" w:rsidRPr="00207955" w14:paraId="63EA98D8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55D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T8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F04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79</w:t>
            </w:r>
          </w:p>
        </w:tc>
      </w:tr>
      <w:tr w:rsidR="00207955" w:rsidRPr="00207955" w14:paraId="5BD74360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7FBE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300LB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7DBB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416</w:t>
            </w:r>
          </w:p>
        </w:tc>
      </w:tr>
      <w:tr w:rsidR="00207955" w:rsidRPr="00207955" w14:paraId="27F7C8F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AEE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CA3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1636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03</w:t>
            </w:r>
          </w:p>
        </w:tc>
      </w:tr>
      <w:tr w:rsidR="00207955" w:rsidRPr="00207955" w14:paraId="0B4E48AB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AFA6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NP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54F0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073</w:t>
            </w:r>
          </w:p>
        </w:tc>
      </w:tr>
      <w:tr w:rsidR="00207955" w:rsidRPr="00207955" w14:paraId="09B7AB49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748D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FP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3A6A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821</w:t>
            </w:r>
          </w:p>
        </w:tc>
      </w:tr>
      <w:tr w:rsidR="00207955" w:rsidRPr="00207955" w14:paraId="57D22C71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BA87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CHD4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B0EC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64</w:t>
            </w:r>
          </w:p>
        </w:tc>
      </w:tr>
      <w:tr w:rsidR="00207955" w:rsidRPr="00207955" w14:paraId="14BC36A7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DBAB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KS1B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092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45</w:t>
            </w:r>
          </w:p>
        </w:tc>
      </w:tr>
      <w:tr w:rsidR="00207955" w:rsidRPr="00207955" w14:paraId="73241FA3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1B3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EC10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8904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052</w:t>
            </w:r>
          </w:p>
        </w:tc>
      </w:tr>
      <w:tr w:rsidR="00207955" w:rsidRPr="00207955" w14:paraId="0E9DBA3B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B177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EC9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08C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352</w:t>
            </w:r>
          </w:p>
        </w:tc>
      </w:tr>
      <w:tr w:rsidR="00207955" w:rsidRPr="00207955" w14:paraId="34065C20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26B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C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7A6C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34</w:t>
            </w:r>
          </w:p>
        </w:tc>
      </w:tr>
      <w:tr w:rsidR="00207955" w:rsidRPr="00207955" w14:paraId="74493DE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F7C3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NK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E04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833</w:t>
            </w:r>
          </w:p>
        </w:tc>
      </w:tr>
      <w:tr w:rsidR="00207955" w:rsidRPr="00207955" w14:paraId="1DC4EF36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F53F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BL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4C5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88</w:t>
            </w:r>
          </w:p>
        </w:tc>
      </w:tr>
      <w:tr w:rsidR="00207955" w:rsidRPr="00207955" w14:paraId="4CB8B280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30A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7DC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094</w:t>
            </w:r>
          </w:p>
        </w:tc>
      </w:tr>
      <w:tr w:rsidR="00207955" w:rsidRPr="00207955" w14:paraId="16DA310D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BF73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NS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8EA6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585</w:t>
            </w:r>
          </w:p>
        </w:tc>
      </w:tr>
      <w:tr w:rsidR="00207955" w:rsidRPr="00207955" w14:paraId="48D6B02D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2C8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XCL1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24D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229</w:t>
            </w:r>
          </w:p>
        </w:tc>
      </w:tr>
      <w:tr w:rsidR="00207955" w:rsidRPr="00207955" w14:paraId="60D86BD5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7DC5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C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D16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073</w:t>
            </w:r>
          </w:p>
        </w:tc>
      </w:tr>
      <w:tr w:rsidR="00207955" w:rsidRPr="00207955" w14:paraId="22A045A7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B83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ASE1L3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477C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67</w:t>
            </w:r>
          </w:p>
        </w:tc>
      </w:tr>
      <w:tr w:rsidR="00207955" w:rsidRPr="00207955" w14:paraId="106DE505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D6D4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BF3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7F1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37</w:t>
            </w:r>
          </w:p>
        </w:tc>
      </w:tr>
      <w:tr w:rsidR="00207955" w:rsidRPr="00207955" w14:paraId="35C2981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BAB2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FNA3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1C40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588</w:t>
            </w:r>
          </w:p>
        </w:tc>
      </w:tr>
      <w:tr w:rsidR="00207955" w:rsidRPr="00207955" w14:paraId="1EB04777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5B2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LAPOR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284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696</w:t>
            </w:r>
          </w:p>
        </w:tc>
      </w:tr>
      <w:tr w:rsidR="00207955" w:rsidRPr="00207955" w14:paraId="45FBC538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1C0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162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C491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89</w:t>
            </w:r>
          </w:p>
        </w:tc>
      </w:tr>
      <w:tr w:rsidR="00207955" w:rsidRPr="00207955" w14:paraId="4C6D7D4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C750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RSB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3D5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07</w:t>
            </w:r>
          </w:p>
        </w:tc>
      </w:tr>
      <w:tr w:rsidR="00207955" w:rsidRPr="00207955" w14:paraId="4957D657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A3B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CRL6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752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76</w:t>
            </w:r>
          </w:p>
        </w:tc>
      </w:tr>
      <w:tr w:rsidR="00207955" w:rsidRPr="00207955" w14:paraId="0248E21B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A3B1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KBP4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034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79</w:t>
            </w:r>
          </w:p>
        </w:tc>
      </w:tr>
      <w:tr w:rsidR="00207955" w:rsidRPr="00207955" w14:paraId="324711BE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D8E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37D8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02</w:t>
            </w:r>
          </w:p>
        </w:tc>
      </w:tr>
      <w:tr w:rsidR="00207955" w:rsidRPr="00207955" w14:paraId="2A379961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694F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N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D9E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254</w:t>
            </w:r>
          </w:p>
        </w:tc>
      </w:tr>
      <w:tr w:rsidR="00207955" w:rsidRPr="00207955" w14:paraId="297E45F8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5C1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FUS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CCF2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67</w:t>
            </w:r>
          </w:p>
        </w:tc>
      </w:tr>
      <w:tr w:rsidR="00207955" w:rsidRPr="00207955" w14:paraId="026D356D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FDB4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PR18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CE97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45</w:t>
            </w:r>
          </w:p>
        </w:tc>
      </w:tr>
      <w:tr w:rsidR="00207955" w:rsidRPr="00207955" w14:paraId="738EEC45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3D6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JURP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C26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812</w:t>
            </w:r>
          </w:p>
        </w:tc>
      </w:tr>
      <w:tr w:rsidR="00207955" w:rsidRPr="00207955" w14:paraId="71933F65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0C00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PB6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C6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24</w:t>
            </w:r>
          </w:p>
        </w:tc>
      </w:tr>
      <w:tr w:rsidR="00207955" w:rsidRPr="00207955" w14:paraId="0F2EAC9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410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HSPD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D2B9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189</w:t>
            </w:r>
          </w:p>
        </w:tc>
      </w:tr>
      <w:tr w:rsidR="00207955" w:rsidRPr="00207955" w14:paraId="2D40B1F1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1AB6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PE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F0A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486</w:t>
            </w:r>
          </w:p>
        </w:tc>
      </w:tr>
      <w:tr w:rsidR="00207955" w:rsidRPr="00207955" w14:paraId="03AD00C5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4631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GSF10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7EE6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404</w:t>
            </w:r>
          </w:p>
        </w:tc>
      </w:tr>
      <w:tr w:rsidR="00207955" w:rsidRPr="00207955" w14:paraId="430DFB56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366C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CNJ5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9131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66</w:t>
            </w:r>
          </w:p>
        </w:tc>
      </w:tr>
      <w:tr w:rsidR="00207955" w:rsidRPr="00207955" w14:paraId="1BBAB277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F9B9" w14:textId="09B8FE8F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LRC4</w:t>
            </w:r>
            <w:r w:rsidR="00A43CCD" w:rsidRPr="0020795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LRK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BC4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146</w:t>
            </w:r>
          </w:p>
        </w:tc>
      </w:tr>
      <w:tr w:rsidR="00207955" w:rsidRPr="00207955" w14:paraId="7C52816A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44E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SR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9BF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358</w:t>
            </w:r>
          </w:p>
        </w:tc>
      </w:tr>
      <w:tr w:rsidR="00207955" w:rsidRPr="00207955" w14:paraId="5DFB34B5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C26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MD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F636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254</w:t>
            </w:r>
          </w:p>
        </w:tc>
      </w:tr>
      <w:tr w:rsidR="00207955" w:rsidRPr="00207955" w14:paraId="622C587F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B5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ATD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A5C5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766</w:t>
            </w:r>
          </w:p>
        </w:tc>
      </w:tr>
      <w:tr w:rsidR="00207955" w:rsidRPr="00207955" w14:paraId="580C4D6B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E98F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RC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0298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52</w:t>
            </w:r>
          </w:p>
        </w:tc>
      </w:tr>
      <w:tr w:rsidR="00207955" w:rsidRPr="00207955" w14:paraId="1EAAB611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7A8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RC55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D68C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232</w:t>
            </w:r>
          </w:p>
        </w:tc>
      </w:tr>
      <w:tr w:rsidR="00207955" w:rsidRPr="00207955" w14:paraId="02A13AB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71BC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SM4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FEA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769</w:t>
            </w:r>
          </w:p>
        </w:tc>
      </w:tr>
      <w:tr w:rsidR="00207955" w:rsidRPr="00207955" w14:paraId="53546E8A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7E33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6G6C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6BE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093</w:t>
            </w:r>
          </w:p>
        </w:tc>
      </w:tr>
      <w:tr w:rsidR="00207955" w:rsidRPr="00207955" w14:paraId="47955285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7F3E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D2L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68EE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103</w:t>
            </w:r>
          </w:p>
        </w:tc>
      </w:tr>
      <w:tr w:rsidR="00207955" w:rsidRPr="00207955" w14:paraId="70E8E1EE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8CE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A341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413</w:t>
            </w:r>
          </w:p>
        </w:tc>
      </w:tr>
      <w:tr w:rsidR="00207955" w:rsidRPr="00207955" w14:paraId="4D6AA259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6844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18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579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898</w:t>
            </w:r>
          </w:p>
        </w:tc>
      </w:tr>
      <w:tr w:rsidR="00207955" w:rsidRPr="00207955" w14:paraId="5CABB40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FD70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KNK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61A5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018</w:t>
            </w:r>
          </w:p>
        </w:tc>
      </w:tr>
      <w:tr w:rsidR="00207955" w:rsidRPr="00207955" w14:paraId="630441A4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8BFD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PZ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4BE4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297</w:t>
            </w:r>
          </w:p>
        </w:tc>
      </w:tr>
      <w:tr w:rsidR="00207955" w:rsidRPr="00207955" w14:paraId="0B04B078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2C4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GBP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C216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481</w:t>
            </w:r>
          </w:p>
        </w:tc>
      </w:tr>
      <w:tr w:rsidR="00207955" w:rsidRPr="00207955" w14:paraId="2D25B9AB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36A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PL13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FFB5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653</w:t>
            </w:r>
          </w:p>
        </w:tc>
      </w:tr>
      <w:tr w:rsidR="00207955" w:rsidRPr="00207955" w14:paraId="3978032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92CA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PS35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15AA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676</w:t>
            </w:r>
          </w:p>
        </w:tc>
      </w:tr>
      <w:tr w:rsidR="00207955" w:rsidRPr="00207955" w14:paraId="60D2BBD0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0A3D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C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ACAA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662</w:t>
            </w:r>
          </w:p>
        </w:tc>
      </w:tr>
      <w:tr w:rsidR="00207955" w:rsidRPr="00207955" w14:paraId="4CE31C0F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1466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DRG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4DD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925</w:t>
            </w:r>
          </w:p>
        </w:tc>
      </w:tr>
      <w:tr w:rsidR="00207955" w:rsidRPr="00207955" w14:paraId="422C7569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032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DUFB9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25A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023</w:t>
            </w:r>
          </w:p>
        </w:tc>
      </w:tr>
      <w:tr w:rsidR="00207955" w:rsidRPr="00207955" w14:paraId="54F8ACE0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1842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Y5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7105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23</w:t>
            </w:r>
          </w:p>
        </w:tc>
      </w:tr>
      <w:tr w:rsidR="00207955" w:rsidRPr="00207955" w14:paraId="0F71BDB7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1F8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2C2AP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C3B6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88</w:t>
            </w:r>
          </w:p>
        </w:tc>
      </w:tr>
      <w:tr w:rsidR="00207955" w:rsidRPr="00207955" w14:paraId="5EAD4AAC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C97C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MG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5E24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49</w:t>
            </w:r>
          </w:p>
        </w:tc>
      </w:tr>
      <w:tr w:rsidR="00207955" w:rsidRPr="00207955" w14:paraId="34F0C924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9257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E7B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E83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907</w:t>
            </w:r>
          </w:p>
        </w:tc>
      </w:tr>
      <w:tr w:rsidR="00207955" w:rsidRPr="00207955" w14:paraId="5B5C22F0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310A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D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00A1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02</w:t>
            </w:r>
          </w:p>
        </w:tc>
      </w:tr>
      <w:tr w:rsidR="00207955" w:rsidRPr="00207955" w14:paraId="279EF708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342A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IN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D70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416</w:t>
            </w:r>
          </w:p>
        </w:tc>
      </w:tr>
      <w:tr w:rsidR="00207955" w:rsidRPr="00207955" w14:paraId="2F2BD11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37A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PP3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E36E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585</w:t>
            </w:r>
          </w:p>
        </w:tc>
      </w:tr>
      <w:tr w:rsidR="00207955" w:rsidRPr="00207955" w14:paraId="1EFD3F2A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7EC6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C1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69A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459</w:t>
            </w:r>
          </w:p>
        </w:tc>
      </w:tr>
      <w:tr w:rsidR="00207955" w:rsidRPr="00207955" w14:paraId="07A06126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117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LID3B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076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416</w:t>
            </w:r>
          </w:p>
        </w:tc>
      </w:tr>
      <w:tr w:rsidR="00207955" w:rsidRPr="00207955" w14:paraId="42E6E413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9DB6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XL2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1DB7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137</w:t>
            </w:r>
          </w:p>
        </w:tc>
      </w:tr>
      <w:tr w:rsidR="00207955" w:rsidRPr="00207955" w14:paraId="40D0205E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AA4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F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1F8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481</w:t>
            </w:r>
          </w:p>
        </w:tc>
      </w:tr>
      <w:tr w:rsidR="00207955" w:rsidRPr="00207955" w14:paraId="77DDD209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97DC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K6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8100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545</w:t>
            </w:r>
          </w:p>
        </w:tc>
      </w:tr>
      <w:tr w:rsidR="00207955" w:rsidRPr="00207955" w14:paraId="58C75F46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98D6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TG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FD12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588</w:t>
            </w:r>
          </w:p>
        </w:tc>
      </w:tr>
      <w:tr w:rsidR="00207955" w:rsidRPr="00207955" w14:paraId="63C8E2D4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E20F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GL4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4D4A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263</w:t>
            </w:r>
          </w:p>
        </w:tc>
      </w:tr>
      <w:tr w:rsidR="00207955" w:rsidRPr="00207955" w14:paraId="5FC0818F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BC7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NASEH2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62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052</w:t>
            </w:r>
          </w:p>
        </w:tc>
      </w:tr>
      <w:tr w:rsidR="00207955" w:rsidRPr="00207955" w14:paraId="46001D40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7C8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ARF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25E2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511</w:t>
            </w:r>
          </w:p>
        </w:tc>
      </w:tr>
      <w:tr w:rsidR="00207955" w:rsidRPr="00207955" w14:paraId="5C4C70AD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0B67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TIN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826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606</w:t>
            </w:r>
          </w:p>
        </w:tc>
      </w:tr>
      <w:tr w:rsidR="00207955" w:rsidRPr="00207955" w14:paraId="73AABFD5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74E3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PINB5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12B7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497</w:t>
            </w:r>
          </w:p>
        </w:tc>
      </w:tr>
      <w:tr w:rsidR="00207955" w:rsidRPr="00207955" w14:paraId="414A3069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47E9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GO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A777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631</w:t>
            </w:r>
          </w:p>
        </w:tc>
      </w:tr>
      <w:tr w:rsidR="00207955" w:rsidRPr="00207955" w14:paraId="1E16DD37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FE1D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C43A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93CD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453</w:t>
            </w:r>
          </w:p>
        </w:tc>
      </w:tr>
      <w:tr w:rsidR="00207955" w:rsidRPr="00207955" w14:paraId="478D1E46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43B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SPAG7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3FAF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781</w:t>
            </w:r>
          </w:p>
        </w:tc>
      </w:tr>
      <w:tr w:rsidR="00207955" w:rsidRPr="00207955" w14:paraId="36ABF16F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D75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YXL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35CE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68</w:t>
            </w:r>
          </w:p>
        </w:tc>
      </w:tr>
      <w:tr w:rsidR="00207955" w:rsidRPr="00207955" w14:paraId="3D64CDC0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01BE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DRD10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CEBD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297</w:t>
            </w:r>
          </w:p>
        </w:tc>
      </w:tr>
      <w:tr w:rsidR="00207955" w:rsidRPr="00207955" w14:paraId="72758590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1538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DRD6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DBD0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03</w:t>
            </w:r>
          </w:p>
        </w:tc>
      </w:tr>
      <w:tr w:rsidR="00207955" w:rsidRPr="00207955" w14:paraId="06489178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DEB3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BR3L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3664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89</w:t>
            </w:r>
          </w:p>
        </w:tc>
      </w:tr>
      <w:tr w:rsidR="00207955" w:rsidRPr="00207955" w14:paraId="39E56B81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54E1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NT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FCA1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177</w:t>
            </w:r>
          </w:p>
        </w:tc>
      </w:tr>
      <w:tr w:rsidR="00207955" w:rsidRPr="00207955" w14:paraId="531E52A6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047D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PX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F3F8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374</w:t>
            </w:r>
          </w:p>
        </w:tc>
      </w:tr>
      <w:tr w:rsidR="00207955" w:rsidRPr="00207955" w14:paraId="6B00AF27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972D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EML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04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331</w:t>
            </w:r>
          </w:p>
        </w:tc>
      </w:tr>
      <w:tr w:rsidR="00207955" w:rsidRPr="00207955" w14:paraId="4E34993C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4BD4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BA4A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C3C7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916</w:t>
            </w:r>
          </w:p>
        </w:tc>
      </w:tr>
      <w:tr w:rsidR="00207955" w:rsidRPr="00207955" w14:paraId="5D9CC714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ADF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DAC1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A251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468</w:t>
            </w:r>
          </w:p>
        </w:tc>
      </w:tr>
      <w:tr w:rsidR="00207955" w:rsidRPr="00207955" w14:paraId="0712E422" w14:textId="77777777" w:rsidTr="00E9524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94F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DAC2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CE3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46</w:t>
            </w:r>
          </w:p>
        </w:tc>
      </w:tr>
      <w:tr w:rsidR="00207955" w:rsidRPr="00207955" w14:paraId="6BDD2CAC" w14:textId="77777777" w:rsidTr="00A43CCD">
        <w:trPr>
          <w:trHeight w:val="312"/>
        </w:trPr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B182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88</w:t>
            </w:r>
          </w:p>
        </w:tc>
        <w:tc>
          <w:tcPr>
            <w:tcW w:w="5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BB2B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717</w:t>
            </w:r>
          </w:p>
        </w:tc>
      </w:tr>
      <w:tr w:rsidR="002F46B4" w:rsidRPr="00207955" w14:paraId="1F99AA57" w14:textId="77777777" w:rsidTr="00A43CCD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AA56" w14:textId="77777777" w:rsidR="002F46B4" w:rsidRPr="00207955" w:rsidRDefault="002F46B4" w:rsidP="002F46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7</w:t>
            </w:r>
          </w:p>
        </w:tc>
        <w:tc>
          <w:tcPr>
            <w:tcW w:w="5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75CB" w14:textId="77777777" w:rsidR="002F46B4" w:rsidRPr="00207955" w:rsidRDefault="002F46B4" w:rsidP="002F46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315</w:t>
            </w:r>
          </w:p>
        </w:tc>
      </w:tr>
    </w:tbl>
    <w:p w14:paraId="2C21C06D" w14:textId="5FC1A3D6" w:rsidR="002F46B4" w:rsidRPr="00207955" w:rsidRDefault="002F46B4" w:rsidP="002F46B4">
      <w:pPr>
        <w:jc w:val="left"/>
      </w:pPr>
    </w:p>
    <w:p w14:paraId="22B7232F" w14:textId="66CD7EC4" w:rsidR="00AE4B54" w:rsidRPr="00207955" w:rsidRDefault="00AE4B54" w:rsidP="00AE4B54"/>
    <w:p w14:paraId="748503FC" w14:textId="2DF6D222" w:rsidR="00AE4B54" w:rsidRPr="00207955" w:rsidRDefault="00AE4B54" w:rsidP="00AE4B54"/>
    <w:p w14:paraId="70E8384B" w14:textId="17C47C33" w:rsidR="00AE4B54" w:rsidRPr="00207955" w:rsidRDefault="00AE4B54" w:rsidP="00AE4B54"/>
    <w:p w14:paraId="67DD7A2E" w14:textId="36A525C1" w:rsidR="00AE4B54" w:rsidRPr="00207955" w:rsidRDefault="00AE4B54" w:rsidP="00AE4B54"/>
    <w:p w14:paraId="78A63E4B" w14:textId="1CB0B3A4" w:rsidR="00AE4B54" w:rsidRPr="00207955" w:rsidRDefault="00AE4B54" w:rsidP="00AE4B54"/>
    <w:p w14:paraId="41E85FBD" w14:textId="0AADA23E" w:rsidR="00AE4B54" w:rsidRPr="00207955" w:rsidRDefault="00AE4B54" w:rsidP="00AE4B54"/>
    <w:p w14:paraId="4235CA10" w14:textId="2495A1BA" w:rsidR="00AE4B54" w:rsidRPr="00207955" w:rsidRDefault="00AE4B54" w:rsidP="00AE4B54"/>
    <w:p w14:paraId="1B6A3537" w14:textId="54882DE2" w:rsidR="00AE4B54" w:rsidRPr="00207955" w:rsidRDefault="00AE4B54" w:rsidP="00AE4B54"/>
    <w:p w14:paraId="07552C12" w14:textId="69885068" w:rsidR="00AE4B54" w:rsidRPr="00207955" w:rsidRDefault="00AE4B54" w:rsidP="00AE4B54"/>
    <w:p w14:paraId="2D818385" w14:textId="5C9F41B5" w:rsidR="00AE4B54" w:rsidRPr="00207955" w:rsidRDefault="00AE4B54" w:rsidP="00AE4B54"/>
    <w:p w14:paraId="64A8A607" w14:textId="34F63C40" w:rsidR="00AE4B54" w:rsidRPr="00207955" w:rsidRDefault="00AE4B54" w:rsidP="00AE4B54"/>
    <w:p w14:paraId="657237B1" w14:textId="69CF7656" w:rsidR="00AE4B54" w:rsidRPr="00207955" w:rsidRDefault="00AE4B54" w:rsidP="00AE4B54"/>
    <w:p w14:paraId="56FBB6CE" w14:textId="11A0D674" w:rsidR="00AE4B54" w:rsidRPr="00207955" w:rsidRDefault="00AE4B54" w:rsidP="00AE4B54"/>
    <w:p w14:paraId="624FDCE8" w14:textId="2CDA9609" w:rsidR="00AE4B54" w:rsidRPr="00207955" w:rsidRDefault="00AE4B54" w:rsidP="00AE4B54"/>
    <w:p w14:paraId="58BAA45F" w14:textId="0B40A6D5" w:rsidR="00AE4B54" w:rsidRPr="00207955" w:rsidRDefault="00AE4B54" w:rsidP="00AE4B54"/>
    <w:p w14:paraId="4A4CF672" w14:textId="05974EAE" w:rsidR="00AE4B54" w:rsidRPr="00207955" w:rsidRDefault="00AE4B54" w:rsidP="00AE4B54"/>
    <w:p w14:paraId="18B225D5" w14:textId="05620DD6" w:rsidR="00AE4B54" w:rsidRPr="00207955" w:rsidRDefault="00AE4B54" w:rsidP="00AE4B54"/>
    <w:p w14:paraId="1DB979BA" w14:textId="6F7F83C6" w:rsidR="00AE4B54" w:rsidRPr="00207955" w:rsidRDefault="00AE4B54" w:rsidP="00AE4B54"/>
    <w:p w14:paraId="09EF2D68" w14:textId="37ADA69B" w:rsidR="00AE4B54" w:rsidRPr="00207955" w:rsidRDefault="00AE4B54" w:rsidP="00AE4B54"/>
    <w:p w14:paraId="1BDD4826" w14:textId="1325AA5B" w:rsidR="00AE4B54" w:rsidRPr="00207955" w:rsidRDefault="00AE4B54" w:rsidP="00AE4B54"/>
    <w:p w14:paraId="270522A7" w14:textId="0B0F1FFC" w:rsidR="00AE4B54" w:rsidRPr="00207955" w:rsidRDefault="00AE4B54" w:rsidP="00AE4B54"/>
    <w:p w14:paraId="5E4ACCAE" w14:textId="769B09A5" w:rsidR="00AE4B54" w:rsidRPr="00207955" w:rsidRDefault="00AE4B54" w:rsidP="00AE4B54"/>
    <w:p w14:paraId="34CE085C" w14:textId="5F23905B" w:rsidR="00AE4B54" w:rsidRPr="00207955" w:rsidRDefault="00AE4B54" w:rsidP="00AE4B54"/>
    <w:p w14:paraId="473E7C0B" w14:textId="77777777" w:rsidR="00AE4B54" w:rsidRPr="00207955" w:rsidRDefault="00AE4B54" w:rsidP="00AE4B54">
      <w:pPr>
        <w:jc w:val="right"/>
        <w:sectPr w:rsidR="00AE4B54" w:rsidRPr="00207955" w:rsidSect="002F46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10065"/>
      </w:tblGrid>
      <w:tr w:rsidR="00207955" w:rsidRPr="00207955" w14:paraId="3EC146FC" w14:textId="77777777" w:rsidTr="00A43CCD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CD93" w14:textId="3A45FA38" w:rsidR="00AE4B54" w:rsidRPr="00207955" w:rsidRDefault="00103690" w:rsidP="00AE4B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6. 14 genes were identified based on the selected optimal lambda of 0.020 (DApred).</w:t>
            </w:r>
          </w:p>
        </w:tc>
      </w:tr>
      <w:tr w:rsidR="00207955" w:rsidRPr="00207955" w14:paraId="36C5B77C" w14:textId="77777777" w:rsidTr="00A43CCD">
        <w:trPr>
          <w:trHeight w:val="312"/>
        </w:trPr>
        <w:tc>
          <w:tcPr>
            <w:tcW w:w="100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EAB4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</w:tr>
      <w:tr w:rsidR="00207955" w:rsidRPr="00207955" w14:paraId="2068509B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DD72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NT1</w:t>
            </w:r>
          </w:p>
        </w:tc>
      </w:tr>
      <w:tr w:rsidR="00207955" w:rsidRPr="00207955" w14:paraId="7614235F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D41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88</w:t>
            </w:r>
          </w:p>
        </w:tc>
      </w:tr>
      <w:tr w:rsidR="00207955" w:rsidRPr="00207955" w14:paraId="2EDDCDC4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EEC4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2</w:t>
            </w:r>
          </w:p>
        </w:tc>
      </w:tr>
      <w:tr w:rsidR="00207955" w:rsidRPr="00207955" w14:paraId="391B928E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95B9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DRG1</w:t>
            </w:r>
          </w:p>
        </w:tc>
      </w:tr>
      <w:tr w:rsidR="00207955" w:rsidRPr="00207955" w14:paraId="2482E12C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BD6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ATD2</w:t>
            </w:r>
          </w:p>
        </w:tc>
      </w:tr>
      <w:tr w:rsidR="00207955" w:rsidRPr="00207955" w14:paraId="7A10D24B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1559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DOA</w:t>
            </w:r>
          </w:p>
        </w:tc>
      </w:tr>
      <w:tr w:rsidR="00207955" w:rsidRPr="00207955" w14:paraId="796A78DA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4B7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D2L1</w:t>
            </w:r>
          </w:p>
        </w:tc>
      </w:tr>
      <w:tr w:rsidR="00207955" w:rsidRPr="00207955" w14:paraId="396DAFFE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4473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K6</w:t>
            </w:r>
          </w:p>
        </w:tc>
      </w:tr>
      <w:tr w:rsidR="00207955" w:rsidRPr="00207955" w14:paraId="2BB20953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04D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FNA3</w:t>
            </w:r>
          </w:p>
        </w:tc>
      </w:tr>
      <w:tr w:rsidR="00207955" w:rsidRPr="00207955" w14:paraId="26F4C27F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656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LAPOR2</w:t>
            </w:r>
          </w:p>
        </w:tc>
      </w:tr>
      <w:tr w:rsidR="00207955" w:rsidRPr="00207955" w14:paraId="34B963DA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4247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MD2</w:t>
            </w:r>
          </w:p>
        </w:tc>
      </w:tr>
      <w:tr w:rsidR="00207955" w:rsidRPr="00207955" w14:paraId="5C06E1EF" w14:textId="77777777" w:rsidTr="00AD2059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5AA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RC55</w:t>
            </w:r>
          </w:p>
        </w:tc>
      </w:tr>
      <w:tr w:rsidR="00207955" w:rsidRPr="00207955" w14:paraId="6A430E8A" w14:textId="77777777" w:rsidTr="00A43CCD">
        <w:trPr>
          <w:trHeight w:val="312"/>
        </w:trPr>
        <w:tc>
          <w:tcPr>
            <w:tcW w:w="10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6C3D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PP3</w:t>
            </w:r>
          </w:p>
        </w:tc>
      </w:tr>
      <w:tr w:rsidR="00AE4B54" w:rsidRPr="00207955" w14:paraId="54E72E4A" w14:textId="77777777" w:rsidTr="00A43CCD">
        <w:trPr>
          <w:trHeight w:val="312"/>
        </w:trPr>
        <w:tc>
          <w:tcPr>
            <w:tcW w:w="10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AEAF" w14:textId="77777777" w:rsidR="00AE4B54" w:rsidRPr="00207955" w:rsidRDefault="00AE4B54" w:rsidP="00117A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E7B</w:t>
            </w:r>
          </w:p>
        </w:tc>
      </w:tr>
    </w:tbl>
    <w:p w14:paraId="7265D237" w14:textId="272658E1" w:rsidR="00AE4B54" w:rsidRPr="00207955" w:rsidRDefault="00AE4B54" w:rsidP="00AE4B54">
      <w:pPr>
        <w:jc w:val="left"/>
      </w:pPr>
    </w:p>
    <w:p w14:paraId="7E428280" w14:textId="58955632" w:rsidR="00AD2059" w:rsidRPr="00207955" w:rsidRDefault="00AD2059" w:rsidP="00AD2059"/>
    <w:p w14:paraId="34CB5243" w14:textId="77777777" w:rsidR="00AD2059" w:rsidRPr="00207955" w:rsidRDefault="00AD2059" w:rsidP="00AD2059">
      <w:pPr>
        <w:jc w:val="right"/>
      </w:pPr>
    </w:p>
    <w:p w14:paraId="3F05A4FC" w14:textId="4B9F2E98" w:rsidR="00754604" w:rsidRPr="00207955" w:rsidRDefault="00754604" w:rsidP="00AD2059">
      <w:pPr>
        <w:jc w:val="right"/>
        <w:sectPr w:rsidR="00754604" w:rsidRPr="00207955" w:rsidSect="00AE4B5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268"/>
        <w:gridCol w:w="7220"/>
        <w:gridCol w:w="2986"/>
        <w:gridCol w:w="1560"/>
      </w:tblGrid>
      <w:tr w:rsidR="00207955" w:rsidRPr="00207955" w14:paraId="1652E4D9" w14:textId="77777777" w:rsidTr="00754604">
        <w:trPr>
          <w:gridAfter w:val="1"/>
          <w:wAfter w:w="1560" w:type="dxa"/>
          <w:trHeight w:val="312"/>
        </w:trPr>
        <w:tc>
          <w:tcPr>
            <w:tcW w:w="12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4232" w14:textId="535D2351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</w:t>
            </w:r>
            <w:r w:rsidR="0004055D"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. The details of </w:t>
            </w:r>
            <w:r w:rsidR="003A39D4"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</w:t>
            </w: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dicators for the assessment of immunogenicity and antigen presentation capacity.</w:t>
            </w:r>
          </w:p>
        </w:tc>
      </w:tr>
      <w:tr w:rsidR="00207955" w:rsidRPr="00207955" w14:paraId="2CD684AA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2543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dicator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394F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tails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477E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ference(s) [PMID]</w:t>
            </w:r>
          </w:p>
        </w:tc>
      </w:tr>
      <w:tr w:rsidR="00207955" w:rsidRPr="00207955" w14:paraId="396B8048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4A12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silent Mutation Rate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65FD" w14:textId="684B07BA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  <w:r w:rsidR="002F3B48" w:rsidRPr="0020795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5F65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</w:t>
            </w:r>
          </w:p>
        </w:tc>
      </w:tr>
      <w:tr w:rsidR="00207955" w:rsidRPr="00207955" w14:paraId="78B26E49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14C8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lent Mutation Rate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398F" w14:textId="21745A84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  <w:r w:rsidR="002F3B48" w:rsidRPr="0020795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1B5D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</w:t>
            </w:r>
          </w:p>
        </w:tc>
      </w:tr>
      <w:tr w:rsidR="00207955" w:rsidRPr="00207955" w14:paraId="36D93F9A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ECDD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ound Healing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CE5A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 values of Wound Healing reflect the characteristics of "Immune Subtype" C1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141C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</w:t>
            </w:r>
          </w:p>
        </w:tc>
      </w:tr>
      <w:tr w:rsidR="00207955" w:rsidRPr="00207955" w14:paraId="75379856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D115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liferation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002D" w14:textId="07C13BAB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  <w:r w:rsidR="002F3B48" w:rsidRPr="0020795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8740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</w:t>
            </w:r>
          </w:p>
        </w:tc>
      </w:tr>
      <w:tr w:rsidR="00207955" w:rsidRPr="00207955" w14:paraId="0D14525A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FF45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mmune Subtype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E6CA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ing data compiled by TCGA, an extensive immunohistochemical analysis was performed on more than 10000 tumors including 33 different cancer types. In all cancer types, six immune subtypes were identified: Wound Healing, IFN-γ Dominant, Inflammatory, Lymphocyte Depleted, Immunologically Quiet, and TGF-β Dominant</w:t>
            </w:r>
            <w:r w:rsidRPr="00207955">
              <w:rPr>
                <w:rFonts w:ascii="等线" w:eastAsia="等线" w:hAnsi="等线" w:cs="Times New Roman" w:hint="eastAsia"/>
                <w:kern w:val="0"/>
                <w:sz w:val="24"/>
                <w:szCs w:val="24"/>
              </w:rPr>
              <w:t>.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9C70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</w:t>
            </w:r>
          </w:p>
        </w:tc>
      </w:tr>
      <w:tr w:rsidR="00207955" w:rsidRPr="00207955" w14:paraId="07EBA3BC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FC1E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V Neoantigens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F84B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ingle nucleotide variation (SNV) neoantigens were identified through NetMHCpan v3.0,based on HLA types obtained from RNA-seq using OptiType (version 1.2) 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3694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; https://pubmed.ncbi.nlm.nih.gov/27029192; https://pubmed.ncbi.nlm.nih.gov/25143287</w:t>
            </w:r>
          </w:p>
        </w:tc>
      </w:tr>
      <w:tr w:rsidR="00207955" w:rsidRPr="00207955" w14:paraId="4A82D704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2036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el Neoantigens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AB4E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ertion-deletion (indel) neoantigens were identified through NetMHCpan v3.0,based on HLA types obtained from RNA-seq using OptiType (version 1.2) 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BA90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; https://pubmed.ncbi.nlm.nih.gov/27029192; https://pubmed.ncbi.nlm.nih.gov/25143287</w:t>
            </w:r>
          </w:p>
        </w:tc>
      </w:tr>
      <w:tr w:rsidR="00207955" w:rsidRPr="00207955" w14:paraId="33C94209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90D8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A score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6085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cer/testis-antigen (CTA)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B50C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</w:t>
            </w:r>
          </w:p>
        </w:tc>
      </w:tr>
      <w:tr w:rsidR="00207955" w:rsidRPr="00207955" w14:paraId="6085CD50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2158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atumor Heterogeneity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1127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atumor genetic heterogeneity (ITH) is a feature of tumors that refers to the repertoire of co-existing genetically distinct subclonal populations.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B306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; https://pubmed.ncbi.nlm.nih.gov/26840267</w:t>
            </w:r>
          </w:p>
        </w:tc>
      </w:tr>
      <w:tr w:rsidR="00207955" w:rsidRPr="00207955" w14:paraId="488577C6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51A1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Segs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3F9E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copy number variant segments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57BC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</w:t>
            </w:r>
          </w:p>
        </w:tc>
      </w:tr>
      <w:tr w:rsidR="00207955" w:rsidRPr="00207955" w14:paraId="4C518D96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D4C6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ction Altered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94B6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ction of genome alterations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C95A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</w:t>
            </w:r>
          </w:p>
        </w:tc>
      </w:tr>
      <w:tr w:rsidR="00207955" w:rsidRPr="00207955" w14:paraId="073832FC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9220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mologous Recombination Defects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BF47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omologous recombination defects (HRD) score was determined by three separate DNA-based measures of genomic instability: large (&gt; 15 Mb) non-arm-level regions with loss of heterozygosity (LOH), telomeric </w:t>
            </w: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llelic imbalance (TAI), and large-scale state transitions (LST) with breaks between adjacent segments of &gt; 10 Mb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BEC4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https://pubmed.ncbi.nlm.nih.gov/29628290</w:t>
            </w:r>
          </w:p>
        </w:tc>
      </w:tr>
      <w:tr w:rsidR="00207955" w:rsidRPr="00207955" w14:paraId="6A55C158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8F7E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euploidy score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931D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euploidy scores (AS) were the sum of amplified or deleted (collectively "altered") chromosome arms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9E2B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; https://pubmed.ncbi.nlm.nih.gov/29622463</w:t>
            </w:r>
          </w:p>
        </w:tc>
      </w:tr>
      <w:tr w:rsidR="00207955" w:rsidRPr="00207955" w14:paraId="61A5E421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321E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R Richness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B158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R diversity (Richness) scores were identified using MiTCR v1.0.3, with previously described parameters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4DF7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; https://pubmed.ncbi.nlm.nih.gov/23892897; https://pubmed.ncbi.nlm.nih.gov/25196070</w:t>
            </w:r>
          </w:p>
        </w:tc>
      </w:tr>
      <w:tr w:rsidR="00207955" w:rsidRPr="00207955" w14:paraId="0D057FAF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B94E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R Shannon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ADB7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R diversity (Shannon Entropy) scores were identified using MiTCR v1.0.3, with previously described parameters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3127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8290; https://pubmed.ncbi.nlm.nih.gov/23892897; https://pubmed.ncbi.nlm.nih.gov/25196070</w:t>
            </w:r>
          </w:p>
        </w:tc>
      </w:tr>
      <w:tr w:rsidR="00207955" w:rsidRPr="00207955" w14:paraId="44D25FA7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203C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Segs with LOH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7876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Segs with loss of heterozygosity (LOH)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1877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2463</w:t>
            </w:r>
          </w:p>
        </w:tc>
      </w:tr>
      <w:tr w:rsidR="00754604" w:rsidRPr="00207955" w14:paraId="029F68DE" w14:textId="77777777" w:rsidTr="00754604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5C03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ction of Segs with LOH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D0D5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ction of Segs with loss of heterozygosity (LOH)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4AE1" w14:textId="77777777" w:rsidR="00754604" w:rsidRPr="00207955" w:rsidRDefault="00754604" w:rsidP="00754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7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ttps://pubmed.ncbi.nlm.nih.gov/29622463</w:t>
            </w:r>
          </w:p>
        </w:tc>
      </w:tr>
      <w:bookmarkEnd w:id="1"/>
    </w:tbl>
    <w:p w14:paraId="5EBB768C" w14:textId="77777777" w:rsidR="00562B30" w:rsidRPr="00207955" w:rsidRDefault="00562B30" w:rsidP="00AD2059">
      <w:pPr>
        <w:jc w:val="left"/>
      </w:pPr>
    </w:p>
    <w:sectPr w:rsidR="00562B30" w:rsidRPr="00207955" w:rsidSect="00AD2059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97D21E" w14:textId="77777777" w:rsidR="004F2C48" w:rsidRDefault="004F2C48" w:rsidP="004F45CB">
      <w:r>
        <w:separator/>
      </w:r>
    </w:p>
  </w:endnote>
  <w:endnote w:type="continuationSeparator" w:id="0">
    <w:p w14:paraId="00626E3E" w14:textId="77777777" w:rsidR="004F2C48" w:rsidRDefault="004F2C48" w:rsidP="004F4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8D8771" w14:textId="77777777" w:rsidR="004F2C48" w:rsidRDefault="004F2C48" w:rsidP="004F45CB">
      <w:r>
        <w:separator/>
      </w:r>
    </w:p>
  </w:footnote>
  <w:footnote w:type="continuationSeparator" w:id="0">
    <w:p w14:paraId="53DE9115" w14:textId="77777777" w:rsidR="004F2C48" w:rsidRDefault="004F2C48" w:rsidP="004F45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961C41" w14:textId="77777777" w:rsidR="006104CF" w:rsidRDefault="006104CF" w:rsidP="006104C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7E883B" w14:textId="77777777" w:rsidR="006104CF" w:rsidRDefault="006104CF" w:rsidP="006104C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AE1"/>
    <w:rsid w:val="00001A21"/>
    <w:rsid w:val="00001C6E"/>
    <w:rsid w:val="00022BED"/>
    <w:rsid w:val="00033C9F"/>
    <w:rsid w:val="00037159"/>
    <w:rsid w:val="0004055D"/>
    <w:rsid w:val="000F2F16"/>
    <w:rsid w:val="00102CCF"/>
    <w:rsid w:val="00103690"/>
    <w:rsid w:val="00115192"/>
    <w:rsid w:val="00117A6A"/>
    <w:rsid w:val="0013026C"/>
    <w:rsid w:val="00132829"/>
    <w:rsid w:val="0013469D"/>
    <w:rsid w:val="0014113F"/>
    <w:rsid w:val="001523E9"/>
    <w:rsid w:val="001778E0"/>
    <w:rsid w:val="001843EE"/>
    <w:rsid w:val="001D3566"/>
    <w:rsid w:val="001F5E7E"/>
    <w:rsid w:val="00202672"/>
    <w:rsid w:val="00207955"/>
    <w:rsid w:val="002705CB"/>
    <w:rsid w:val="002B768F"/>
    <w:rsid w:val="002D3AFC"/>
    <w:rsid w:val="002F3B48"/>
    <w:rsid w:val="002F46B4"/>
    <w:rsid w:val="00310077"/>
    <w:rsid w:val="00317AE4"/>
    <w:rsid w:val="00342ED2"/>
    <w:rsid w:val="00344D85"/>
    <w:rsid w:val="00364A19"/>
    <w:rsid w:val="003A39D4"/>
    <w:rsid w:val="003B6DC0"/>
    <w:rsid w:val="003C33F6"/>
    <w:rsid w:val="003E72C3"/>
    <w:rsid w:val="004421CB"/>
    <w:rsid w:val="00454E61"/>
    <w:rsid w:val="00460B45"/>
    <w:rsid w:val="00471161"/>
    <w:rsid w:val="004B1D61"/>
    <w:rsid w:val="004F2C48"/>
    <w:rsid w:val="004F45CB"/>
    <w:rsid w:val="005040FE"/>
    <w:rsid w:val="005149B9"/>
    <w:rsid w:val="00520EF8"/>
    <w:rsid w:val="00562B30"/>
    <w:rsid w:val="00576891"/>
    <w:rsid w:val="00577F62"/>
    <w:rsid w:val="005A1F91"/>
    <w:rsid w:val="005A67C8"/>
    <w:rsid w:val="005A7499"/>
    <w:rsid w:val="005B6671"/>
    <w:rsid w:val="00605C81"/>
    <w:rsid w:val="006104CF"/>
    <w:rsid w:val="0061490E"/>
    <w:rsid w:val="0062243C"/>
    <w:rsid w:val="00660AFE"/>
    <w:rsid w:val="006B43CA"/>
    <w:rsid w:val="006B5037"/>
    <w:rsid w:val="006D553F"/>
    <w:rsid w:val="00700CAD"/>
    <w:rsid w:val="007155C0"/>
    <w:rsid w:val="0073696E"/>
    <w:rsid w:val="00751343"/>
    <w:rsid w:val="00754604"/>
    <w:rsid w:val="007964E4"/>
    <w:rsid w:val="007A7F8F"/>
    <w:rsid w:val="007D5D1C"/>
    <w:rsid w:val="008045E6"/>
    <w:rsid w:val="008825D0"/>
    <w:rsid w:val="008A3C67"/>
    <w:rsid w:val="008C01ED"/>
    <w:rsid w:val="00900207"/>
    <w:rsid w:val="00921FAB"/>
    <w:rsid w:val="00922A5F"/>
    <w:rsid w:val="00925AE1"/>
    <w:rsid w:val="009374F6"/>
    <w:rsid w:val="00943553"/>
    <w:rsid w:val="00984FFC"/>
    <w:rsid w:val="009B6E90"/>
    <w:rsid w:val="009C529D"/>
    <w:rsid w:val="009E0C8B"/>
    <w:rsid w:val="00A15103"/>
    <w:rsid w:val="00A43CCD"/>
    <w:rsid w:val="00A46C5F"/>
    <w:rsid w:val="00A64D20"/>
    <w:rsid w:val="00A71794"/>
    <w:rsid w:val="00A91A7B"/>
    <w:rsid w:val="00A96C58"/>
    <w:rsid w:val="00AD2059"/>
    <w:rsid w:val="00AE4B54"/>
    <w:rsid w:val="00AF513D"/>
    <w:rsid w:val="00AF5B3D"/>
    <w:rsid w:val="00B004AB"/>
    <w:rsid w:val="00B35EB5"/>
    <w:rsid w:val="00B632D7"/>
    <w:rsid w:val="00B8731A"/>
    <w:rsid w:val="00B952F9"/>
    <w:rsid w:val="00BA715B"/>
    <w:rsid w:val="00BC01BE"/>
    <w:rsid w:val="00C401F6"/>
    <w:rsid w:val="00C71155"/>
    <w:rsid w:val="00CB364F"/>
    <w:rsid w:val="00CF24FC"/>
    <w:rsid w:val="00D07867"/>
    <w:rsid w:val="00D411EF"/>
    <w:rsid w:val="00D54D4A"/>
    <w:rsid w:val="00D84FB9"/>
    <w:rsid w:val="00D84FD9"/>
    <w:rsid w:val="00D9312B"/>
    <w:rsid w:val="00DC0E45"/>
    <w:rsid w:val="00DD156E"/>
    <w:rsid w:val="00DE0936"/>
    <w:rsid w:val="00E260C9"/>
    <w:rsid w:val="00E77885"/>
    <w:rsid w:val="00E817C1"/>
    <w:rsid w:val="00E95242"/>
    <w:rsid w:val="00EA0BCC"/>
    <w:rsid w:val="00EB7702"/>
    <w:rsid w:val="00EC54E2"/>
    <w:rsid w:val="00F02753"/>
    <w:rsid w:val="00F124E3"/>
    <w:rsid w:val="00F271E0"/>
    <w:rsid w:val="00F367F9"/>
    <w:rsid w:val="00F96EEC"/>
    <w:rsid w:val="00FA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F8C45"/>
  <w15:chartTrackingRefBased/>
  <w15:docId w15:val="{0BD9AEBB-4554-4BF2-81F0-EA5959EC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5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5C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33C9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33C9F"/>
    <w:rPr>
      <w:color w:val="954F72"/>
      <w:u w:val="single"/>
    </w:rPr>
  </w:style>
  <w:style w:type="paragraph" w:customStyle="1" w:styleId="msonormal0">
    <w:name w:val="msonormal"/>
    <w:basedOn w:val="a"/>
    <w:rsid w:val="00033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33C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33C9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33C9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33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33C9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033C9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033C9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4D691-0BA0-4341-B020-6A5084436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235</Words>
  <Characters>12744</Characters>
  <Application>Microsoft Office Word</Application>
  <DocSecurity>0</DocSecurity>
  <Lines>106</Lines>
  <Paragraphs>29</Paragraphs>
  <ScaleCrop>false</ScaleCrop>
  <Company/>
  <LinksUpToDate>false</LinksUpToDate>
  <CharactersWithSpaces>1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 Ziyang</dc:creator>
  <cp:keywords/>
  <dc:description/>
  <cp:lastModifiedBy>陈 恩祥</cp:lastModifiedBy>
  <cp:revision>3</cp:revision>
  <cp:lastPrinted>2023-03-25T14:31:00Z</cp:lastPrinted>
  <dcterms:created xsi:type="dcterms:W3CDTF">2023-04-24T10:21:00Z</dcterms:created>
  <dcterms:modified xsi:type="dcterms:W3CDTF">2023-06-21T02:53:00Z</dcterms:modified>
</cp:coreProperties>
</file>